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A0617" w14:textId="15BA336E" w:rsidR="00020FE1" w:rsidRPr="000F7716" w:rsidRDefault="001E48E1" w:rsidP="00AC6E3B">
      <w:pPr>
        <w:jc w:val="both"/>
        <w:rPr>
          <w:rFonts w:ascii="Times New Roman" w:hAnsi="Times New Roman" w:cs="Times New Roman"/>
          <w:sz w:val="24"/>
        </w:rPr>
      </w:pPr>
      <w:r w:rsidRPr="000F7716">
        <w:rPr>
          <w:rFonts w:ascii="Times New Roman" w:hAnsi="Times New Roman" w:cs="Times New Roman"/>
          <w:sz w:val="24"/>
        </w:rPr>
        <w:t>Table</w:t>
      </w:r>
      <w:r w:rsidR="001E2144" w:rsidRPr="000F7716">
        <w:rPr>
          <w:rFonts w:ascii="Times New Roman" w:hAnsi="Times New Roman" w:cs="Times New Roman"/>
          <w:sz w:val="24"/>
        </w:rPr>
        <w:t xml:space="preserve"> </w:t>
      </w:r>
      <w:r w:rsidR="00091A3C" w:rsidRPr="000F7716">
        <w:rPr>
          <w:rFonts w:ascii="Times New Roman" w:hAnsi="Times New Roman" w:cs="Times New Roman"/>
          <w:sz w:val="24"/>
        </w:rPr>
        <w:t xml:space="preserve">S3 </w:t>
      </w:r>
      <w:r w:rsidR="001E2144" w:rsidRPr="000F7716">
        <w:rPr>
          <w:rFonts w:ascii="Times New Roman" w:hAnsi="Times New Roman" w:cs="Times New Roman"/>
          <w:sz w:val="24"/>
        </w:rPr>
        <w:t>S</w:t>
      </w:r>
      <w:r w:rsidR="005E36D0" w:rsidRPr="000F7716">
        <w:rPr>
          <w:rFonts w:ascii="Times New Roman" w:hAnsi="Times New Roman" w:cs="Times New Roman"/>
          <w:sz w:val="24"/>
        </w:rPr>
        <w:t xml:space="preserve">table </w:t>
      </w:r>
      <w:r w:rsidR="00AA57E7" w:rsidRPr="000F7716">
        <w:rPr>
          <w:rFonts w:ascii="Times New Roman" w:hAnsi="Times New Roman" w:cs="Times New Roman"/>
          <w:sz w:val="24"/>
        </w:rPr>
        <w:t>genomic regions</w:t>
      </w:r>
      <w:r w:rsidRPr="000F7716">
        <w:rPr>
          <w:rFonts w:ascii="Times New Roman" w:hAnsi="Times New Roman" w:cs="Times New Roman"/>
          <w:sz w:val="24"/>
        </w:rPr>
        <w:t xml:space="preserve"> associated with </w:t>
      </w:r>
      <w:r w:rsidR="005E36D0" w:rsidRPr="000F7716">
        <w:rPr>
          <w:rFonts w:ascii="Times New Roman" w:hAnsi="Times New Roman" w:cs="Times New Roman"/>
          <w:sz w:val="24"/>
        </w:rPr>
        <w:t>grain yield</w:t>
      </w:r>
      <w:r w:rsidR="00CB5DCE" w:rsidRPr="000F7716">
        <w:rPr>
          <w:rFonts w:ascii="Times New Roman" w:hAnsi="Times New Roman" w:cs="Times New Roman"/>
          <w:sz w:val="24"/>
        </w:rPr>
        <w:t xml:space="preserve"> in elite yield trials </w:t>
      </w:r>
      <w:r w:rsidR="005F5225" w:rsidRPr="000F7716">
        <w:rPr>
          <w:rFonts w:ascii="Times New Roman" w:hAnsi="Times New Roman" w:cs="Times New Roman"/>
          <w:sz w:val="24"/>
        </w:rPr>
        <w:t xml:space="preserve">(EYT) </w:t>
      </w:r>
      <w:r w:rsidR="0031462C">
        <w:rPr>
          <w:rFonts w:ascii="Times New Roman" w:hAnsi="Times New Roman" w:cs="Times New Roman"/>
          <w:sz w:val="24"/>
        </w:rPr>
        <w:t>specific to</w:t>
      </w:r>
      <w:r w:rsidR="00CB5DCE" w:rsidRPr="000F7716">
        <w:rPr>
          <w:rFonts w:ascii="Times New Roman" w:hAnsi="Times New Roman" w:cs="Times New Roman"/>
          <w:sz w:val="24"/>
        </w:rPr>
        <w:t xml:space="preserve"> </w:t>
      </w:r>
      <w:ins w:id="0" w:author="SEHGAL, Deepmala (CIMMYT)" w:date="2020-09-17T15:34:00Z">
        <w:r w:rsidR="00AE3C09">
          <w:rPr>
            <w:rFonts w:ascii="Times New Roman" w:hAnsi="Times New Roman" w:cs="Times New Roman"/>
            <w:sz w:val="24"/>
          </w:rPr>
          <w:t xml:space="preserve">four </w:t>
        </w:r>
      </w:ins>
      <w:bookmarkStart w:id="1" w:name="_GoBack"/>
      <w:bookmarkEnd w:id="1"/>
      <w:ins w:id="2" w:author="SEHGAL, Deepmala (CIMMYT)" w:date="2020-09-17T15:29:00Z">
        <w:r w:rsidR="00E14D9C">
          <w:rPr>
            <w:rFonts w:ascii="Times New Roman" w:hAnsi="Times New Roman" w:cs="Times New Roman"/>
            <w:sz w:val="24"/>
          </w:rPr>
          <w:t>testing</w:t>
        </w:r>
      </w:ins>
      <w:r w:rsidR="00B22FFE">
        <w:rPr>
          <w:rFonts w:ascii="Times New Roman" w:hAnsi="Times New Roman" w:cs="Times New Roman"/>
          <w:sz w:val="24"/>
        </w:rPr>
        <w:t xml:space="preserve"> </w:t>
      </w:r>
      <w:r w:rsidR="00CB5DCE" w:rsidRPr="000F7716">
        <w:rPr>
          <w:rFonts w:ascii="Times New Roman" w:hAnsi="Times New Roman" w:cs="Times New Roman"/>
          <w:sz w:val="24"/>
        </w:rPr>
        <w:t xml:space="preserve">environments </w:t>
      </w:r>
    </w:p>
    <w:tbl>
      <w:tblPr>
        <w:tblStyle w:val="TableGrid"/>
        <w:tblW w:w="146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620"/>
        <w:gridCol w:w="720"/>
        <w:gridCol w:w="1080"/>
        <w:gridCol w:w="1170"/>
        <w:gridCol w:w="900"/>
        <w:gridCol w:w="2610"/>
        <w:gridCol w:w="1080"/>
        <w:gridCol w:w="1980"/>
        <w:gridCol w:w="1440"/>
      </w:tblGrid>
      <w:tr w:rsidR="00135BC2" w:rsidRPr="000B7704" w14:paraId="7BF0C6B2" w14:textId="6BEFC355" w:rsidTr="009E5822">
        <w:trPr>
          <w:trHeight w:val="1152"/>
        </w:trPr>
        <w:tc>
          <w:tcPr>
            <w:tcW w:w="1080" w:type="dxa"/>
          </w:tcPr>
          <w:p w14:paraId="78A9AD25" w14:textId="66B3E373" w:rsidR="00135BC2" w:rsidRPr="000B7704" w:rsidRDefault="00E14D9C" w:rsidP="0092478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ins w:id="3" w:author="SEHGAL, Deepmala (CIMMYT)" w:date="2020-09-17T15:29:00Z">
              <w:r w:rsidRPr="00E14D9C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  <w:r w:rsidRPr="00E14D9C">
                <w:rPr>
                  <w:rFonts w:ascii="Times New Roman" w:hAnsi="Times New Roman" w:cs="Times New Roman"/>
                  <w:sz w:val="16"/>
                  <w:szCs w:val="16"/>
                </w:rPr>
                <w:t>esting</w:t>
              </w:r>
              <w:r w:rsidRPr="00E14D9C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e</w:t>
              </w:r>
            </w:ins>
            <w:r w:rsidR="00135BC2"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nv. </w:t>
            </w:r>
            <w:ins w:id="4" w:author="SEHGAL, Deepmala (CIMMYT)" w:date="2020-09-17T15:31:00Z">
              <w:r w:rsidR="006B1ECC">
                <w:rPr>
                  <w:rFonts w:ascii="Times New Roman" w:hAnsi="Times New Roman" w:cs="Times New Roman"/>
                  <w:sz w:val="16"/>
                  <w:szCs w:val="16"/>
                </w:rPr>
                <w:t>(</w:t>
              </w:r>
            </w:ins>
            <w:r w:rsidR="00135BC2" w:rsidRPr="000B7704">
              <w:rPr>
                <w:rFonts w:ascii="Times New Roman" w:hAnsi="Times New Roman" w:cs="Times New Roman"/>
                <w:sz w:val="16"/>
                <w:szCs w:val="16"/>
              </w:rPr>
              <w:t>ID)</w:t>
            </w:r>
          </w:p>
        </w:tc>
        <w:tc>
          <w:tcPr>
            <w:tcW w:w="990" w:type="dxa"/>
          </w:tcPr>
          <w:p w14:paraId="6414E62C" w14:textId="5DC02668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. block</w:t>
            </w:r>
          </w:p>
        </w:tc>
        <w:tc>
          <w:tcPr>
            <w:tcW w:w="1620" w:type="dxa"/>
          </w:tcPr>
          <w:p w14:paraId="44C05E95" w14:textId="4FAEDDC3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arkers in Hap. block</w:t>
            </w:r>
          </w:p>
        </w:tc>
        <w:tc>
          <w:tcPr>
            <w:tcW w:w="720" w:type="dxa"/>
          </w:tcPr>
          <w:p w14:paraId="10CF1D0C" w14:textId="69783CC6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</w:tcPr>
          <w:p w14:paraId="749A20E2" w14:textId="6012C3C6" w:rsidR="00135BC2" w:rsidRPr="000B7704" w:rsidRDefault="00135BC2" w:rsidP="000633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Interval; First-Last SNP (bp)</w:t>
            </w:r>
          </w:p>
        </w:tc>
        <w:tc>
          <w:tcPr>
            <w:tcW w:w="1170" w:type="dxa"/>
          </w:tcPr>
          <w:p w14:paraId="274041E0" w14:textId="651287FD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lotype alleles</w:t>
            </w:r>
          </w:p>
        </w:tc>
        <w:tc>
          <w:tcPr>
            <w:tcW w:w="900" w:type="dxa"/>
          </w:tcPr>
          <w:p w14:paraId="672C08BD" w14:textId="6B97AFDE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Fav. allele</w:t>
            </w:r>
          </w:p>
        </w:tc>
        <w:tc>
          <w:tcPr>
            <w:tcW w:w="2610" w:type="dxa"/>
          </w:tcPr>
          <w:p w14:paraId="26EBA3A2" w14:textId="224F72A1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EYT </w:t>
            </w:r>
          </w:p>
        </w:tc>
        <w:tc>
          <w:tcPr>
            <w:tcW w:w="1080" w:type="dxa"/>
          </w:tcPr>
          <w:p w14:paraId="27433AE6" w14:textId="77777777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llelic effect</w:t>
            </w:r>
          </w:p>
          <w:p w14:paraId="3E55C845" w14:textId="564F7846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(kg/ha) </w:t>
            </w:r>
          </w:p>
        </w:tc>
        <w:tc>
          <w:tcPr>
            <w:tcW w:w="1980" w:type="dxa"/>
          </w:tcPr>
          <w:p w14:paraId="0D5582B2" w14:textId="77AA37D8" w:rsidR="00135BC2" w:rsidRPr="000B7704" w:rsidRDefault="000B7704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Overlapping GWAS peaks </w:t>
            </w:r>
            <w:r w:rsidR="00F9450B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="0058713E">
              <w:rPr>
                <w:rFonts w:ascii="Times New Roman" w:hAnsi="Times New Roman" w:cs="Times New Roman"/>
                <w:sz w:val="16"/>
                <w:szCs w:val="16"/>
              </w:rPr>
              <w:t>yield</w:t>
            </w:r>
            <w:r w:rsidR="00F9450B">
              <w:rPr>
                <w:rFonts w:ascii="Times New Roman" w:hAnsi="Times New Roman" w:cs="Times New Roman"/>
                <w:sz w:val="16"/>
                <w:szCs w:val="16"/>
              </w:rPr>
              <w:t xml:space="preserve"> related traits </w:t>
            </w:r>
            <w:r w:rsidR="00A348FA">
              <w:rPr>
                <w:rFonts w:ascii="Times New Roman" w:hAnsi="Times New Roman" w:cs="Times New Roman"/>
                <w:sz w:val="16"/>
                <w:szCs w:val="16"/>
              </w:rPr>
              <w:t xml:space="preserve">(panels in </w:t>
            </w:r>
            <w:proofErr w:type="spellStart"/>
            <w:r w:rsidR="00135BC2" w:rsidRPr="000B7704">
              <w:rPr>
                <w:rFonts w:ascii="Times New Roman" w:hAnsi="Times New Roman" w:cs="Times New Roman"/>
                <w:sz w:val="16"/>
                <w:szCs w:val="16"/>
              </w:rPr>
              <w:t>GrainGenes</w:t>
            </w:r>
            <w:proofErr w:type="spellEnd"/>
            <w:r w:rsidR="00135BC2"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 database</w:t>
            </w: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8258757" w14:textId="00678D2E" w:rsidR="00135BC2" w:rsidRPr="000B7704" w:rsidRDefault="00423B3E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Overlap with </w:t>
            </w:r>
            <w:r w:rsidR="00015DDC" w:rsidRPr="000B7704">
              <w:rPr>
                <w:rFonts w:ascii="Times New Roman" w:hAnsi="Times New Roman" w:cs="Times New Roman"/>
                <w:sz w:val="16"/>
                <w:szCs w:val="16"/>
              </w:rPr>
              <w:t>meta-QTL</w:t>
            </w:r>
          </w:p>
        </w:tc>
      </w:tr>
      <w:tr w:rsidR="00135BC2" w:rsidRPr="000B7704" w14:paraId="2EE684AE" w14:textId="02C6115D" w:rsidTr="009E5822">
        <w:trPr>
          <w:trHeight w:hRule="exact" w:val="1253"/>
        </w:trPr>
        <w:tc>
          <w:tcPr>
            <w:tcW w:w="1080" w:type="dxa"/>
          </w:tcPr>
          <w:p w14:paraId="5F038D61" w14:textId="7FE466A4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Irrigated (Bed 5IR)</w:t>
            </w:r>
          </w:p>
        </w:tc>
        <w:tc>
          <w:tcPr>
            <w:tcW w:w="990" w:type="dxa"/>
          </w:tcPr>
          <w:p w14:paraId="2BD4B755" w14:textId="359FE8D5" w:rsidR="00135BC2" w:rsidRPr="000B7704" w:rsidRDefault="00135BC2" w:rsidP="000633F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2A.13</w:t>
            </w:r>
          </w:p>
        </w:tc>
        <w:tc>
          <w:tcPr>
            <w:tcW w:w="1620" w:type="dxa"/>
          </w:tcPr>
          <w:p w14:paraId="5751045E" w14:textId="77777777" w:rsidR="00135BC2" w:rsidRPr="000B7704" w:rsidRDefault="00135BC2" w:rsidP="00253CEE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A_691480248, </w:t>
            </w:r>
          </w:p>
          <w:p w14:paraId="32A59834" w14:textId="063C6AD2" w:rsidR="00135BC2" w:rsidRPr="000B7704" w:rsidRDefault="00135BC2" w:rsidP="00A0519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A_691480277, S2A_691529982, S2A_691531800, S2A_691845674</w:t>
            </w:r>
          </w:p>
          <w:p w14:paraId="0C210107" w14:textId="1BF66A19" w:rsidR="00135BC2" w:rsidRPr="000B7704" w:rsidRDefault="00135BC2" w:rsidP="00253CEE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136ECDA" w14:textId="77777777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89F1CD" w14:textId="2DA5B583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080" w:type="dxa"/>
          </w:tcPr>
          <w:p w14:paraId="777CB145" w14:textId="12698804" w:rsidR="00135BC2" w:rsidRPr="000B7704" w:rsidRDefault="00135BC2" w:rsidP="000633F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5426</w:t>
            </w:r>
          </w:p>
          <w:p w14:paraId="6A6D18EB" w14:textId="77777777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3876ABA" w14:textId="4F458BF8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CCTA, CTCTG</w:t>
            </w:r>
          </w:p>
        </w:tc>
        <w:tc>
          <w:tcPr>
            <w:tcW w:w="900" w:type="dxa"/>
          </w:tcPr>
          <w:p w14:paraId="1D162648" w14:textId="6C0591A8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CCTA</w:t>
            </w:r>
          </w:p>
        </w:tc>
        <w:tc>
          <w:tcPr>
            <w:tcW w:w="2610" w:type="dxa"/>
          </w:tcPr>
          <w:p w14:paraId="19D2C01C" w14:textId="019CC31C" w:rsidR="00135BC2" w:rsidRPr="000B7704" w:rsidRDefault="00135BC2" w:rsidP="005628B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3-14, EYT2014-15</w:t>
            </w:r>
          </w:p>
        </w:tc>
        <w:tc>
          <w:tcPr>
            <w:tcW w:w="1080" w:type="dxa"/>
          </w:tcPr>
          <w:p w14:paraId="7946DF04" w14:textId="41C5F0FE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30-286 </w:t>
            </w:r>
          </w:p>
        </w:tc>
        <w:tc>
          <w:tcPr>
            <w:tcW w:w="1980" w:type="dxa"/>
          </w:tcPr>
          <w:p w14:paraId="6AC825B3" w14:textId="2CC75E02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394E0D3" w14:textId="77777777" w:rsidR="00135BC2" w:rsidRPr="000B7704" w:rsidRDefault="00135BC2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3A61241A" w14:textId="0181AF70" w:rsidTr="009E5822">
        <w:trPr>
          <w:trHeight w:hRule="exact" w:val="1008"/>
        </w:trPr>
        <w:tc>
          <w:tcPr>
            <w:tcW w:w="1080" w:type="dxa"/>
          </w:tcPr>
          <w:p w14:paraId="43DE4EC1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8020E6" w14:textId="3CD7671C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3A.1</w:t>
            </w:r>
          </w:p>
        </w:tc>
        <w:tc>
          <w:tcPr>
            <w:tcW w:w="1620" w:type="dxa"/>
          </w:tcPr>
          <w:p w14:paraId="7C7B2117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A_13375958,</w:t>
            </w:r>
          </w:p>
          <w:p w14:paraId="68BBFE24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A_13376453,</w:t>
            </w:r>
          </w:p>
          <w:p w14:paraId="6C145C33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A_13376456,</w:t>
            </w:r>
          </w:p>
          <w:p w14:paraId="487AE8C7" w14:textId="53988E5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A_13496895</w:t>
            </w:r>
          </w:p>
        </w:tc>
        <w:tc>
          <w:tcPr>
            <w:tcW w:w="720" w:type="dxa"/>
          </w:tcPr>
          <w:p w14:paraId="2E40F03D" w14:textId="3C34FA9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080" w:type="dxa"/>
          </w:tcPr>
          <w:p w14:paraId="0C4D14C0" w14:textId="642641A8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0937</w:t>
            </w:r>
          </w:p>
        </w:tc>
        <w:tc>
          <w:tcPr>
            <w:tcW w:w="1170" w:type="dxa"/>
          </w:tcPr>
          <w:p w14:paraId="671F69F7" w14:textId="635BDFC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,</w:t>
            </w:r>
          </w:p>
          <w:p w14:paraId="2E4F98B5" w14:textId="6C980572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G,</w:t>
            </w:r>
          </w:p>
          <w:p w14:paraId="7C3E7705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G</w:t>
            </w:r>
          </w:p>
          <w:p w14:paraId="1F15C7E6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6A4B892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421D342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B245B9" w14:textId="1D34C9B6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</w:t>
            </w:r>
          </w:p>
        </w:tc>
        <w:tc>
          <w:tcPr>
            <w:tcW w:w="2610" w:type="dxa"/>
          </w:tcPr>
          <w:p w14:paraId="72298D44" w14:textId="557BB046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4-15, EYT2016-17</w:t>
            </w:r>
          </w:p>
        </w:tc>
        <w:tc>
          <w:tcPr>
            <w:tcW w:w="1080" w:type="dxa"/>
          </w:tcPr>
          <w:p w14:paraId="747151EF" w14:textId="469E612C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215-525 </w:t>
            </w:r>
          </w:p>
        </w:tc>
        <w:tc>
          <w:tcPr>
            <w:tcW w:w="1980" w:type="dxa"/>
          </w:tcPr>
          <w:p w14:paraId="16A04541" w14:textId="717AA4E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5F9B">
              <w:rPr>
                <w:rFonts w:ascii="Times New Roman" w:hAnsi="Times New Roman" w:cs="Times New Roman"/>
                <w:sz w:val="16"/>
                <w:szCs w:val="16"/>
              </w:rPr>
              <w:t>TCAP spring wheat AM panel</w:t>
            </w:r>
          </w:p>
        </w:tc>
        <w:tc>
          <w:tcPr>
            <w:tcW w:w="1440" w:type="dxa"/>
          </w:tcPr>
          <w:p w14:paraId="6734094F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05BABB70" w14:textId="5255FE09" w:rsidTr="009E5822">
        <w:trPr>
          <w:trHeight w:hRule="exact" w:val="648"/>
        </w:trPr>
        <w:tc>
          <w:tcPr>
            <w:tcW w:w="1080" w:type="dxa"/>
          </w:tcPr>
          <w:p w14:paraId="617A4E0C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111CDE" w14:textId="39AE923D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A.23</w:t>
            </w:r>
          </w:p>
        </w:tc>
        <w:tc>
          <w:tcPr>
            <w:tcW w:w="1620" w:type="dxa"/>
          </w:tcPr>
          <w:p w14:paraId="79C9C12A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9934007,</w:t>
            </w:r>
          </w:p>
          <w:p w14:paraId="5BA93D43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9951086</w:t>
            </w:r>
          </w:p>
          <w:p w14:paraId="278D49D1" w14:textId="608F7008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55903E" w14:textId="00046D66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080" w:type="dxa"/>
          </w:tcPr>
          <w:p w14:paraId="578B9900" w14:textId="30EC8315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079</w:t>
            </w:r>
          </w:p>
        </w:tc>
        <w:tc>
          <w:tcPr>
            <w:tcW w:w="1170" w:type="dxa"/>
          </w:tcPr>
          <w:p w14:paraId="21798638" w14:textId="389BF34F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, CT</w:t>
            </w:r>
          </w:p>
        </w:tc>
        <w:tc>
          <w:tcPr>
            <w:tcW w:w="900" w:type="dxa"/>
          </w:tcPr>
          <w:p w14:paraId="4E1ED76D" w14:textId="7F2C19A3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610" w:type="dxa"/>
          </w:tcPr>
          <w:p w14:paraId="34A805A5" w14:textId="6CD25BD3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6-17</w:t>
            </w:r>
          </w:p>
          <w:p w14:paraId="103B5C93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F100DC" w14:textId="4502A528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71-112 </w:t>
            </w:r>
          </w:p>
        </w:tc>
        <w:tc>
          <w:tcPr>
            <w:tcW w:w="1980" w:type="dxa"/>
          </w:tcPr>
          <w:p w14:paraId="5D1CEBFA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7FF719E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339AD407" w14:textId="2DB685C7" w:rsidTr="009E5822">
        <w:trPr>
          <w:trHeight w:hRule="exact" w:val="720"/>
        </w:trPr>
        <w:tc>
          <w:tcPr>
            <w:tcW w:w="1080" w:type="dxa"/>
          </w:tcPr>
          <w:p w14:paraId="56771216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FDA831" w14:textId="3AAF6306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B.12</w:t>
            </w:r>
          </w:p>
        </w:tc>
        <w:tc>
          <w:tcPr>
            <w:tcW w:w="1620" w:type="dxa"/>
          </w:tcPr>
          <w:p w14:paraId="00E016DA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63621978,</w:t>
            </w:r>
          </w:p>
          <w:p w14:paraId="0E2A1D3F" w14:textId="342899C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63622013</w:t>
            </w:r>
          </w:p>
        </w:tc>
        <w:tc>
          <w:tcPr>
            <w:tcW w:w="720" w:type="dxa"/>
          </w:tcPr>
          <w:p w14:paraId="00B0AB45" w14:textId="62CA28B4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080" w:type="dxa"/>
          </w:tcPr>
          <w:p w14:paraId="14A71E15" w14:textId="3049143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</w:tcPr>
          <w:p w14:paraId="6A39BEF4" w14:textId="266C6394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, CT, TC</w:t>
            </w:r>
          </w:p>
        </w:tc>
        <w:tc>
          <w:tcPr>
            <w:tcW w:w="900" w:type="dxa"/>
          </w:tcPr>
          <w:p w14:paraId="445F8C3E" w14:textId="33BCD8A6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610" w:type="dxa"/>
          </w:tcPr>
          <w:p w14:paraId="7A13308B" w14:textId="3E7E43AC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4-15, EYT2016-17</w:t>
            </w:r>
          </w:p>
          <w:p w14:paraId="2093F068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3822A3B" w14:textId="1186D703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68-429 </w:t>
            </w:r>
          </w:p>
        </w:tc>
        <w:tc>
          <w:tcPr>
            <w:tcW w:w="1980" w:type="dxa"/>
          </w:tcPr>
          <w:p w14:paraId="40E4FC85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E36F2CB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0CD1D6AC" w14:textId="2D0D24DF" w:rsidTr="009E5822">
        <w:trPr>
          <w:trHeight w:hRule="exact" w:val="720"/>
        </w:trPr>
        <w:tc>
          <w:tcPr>
            <w:tcW w:w="1080" w:type="dxa"/>
          </w:tcPr>
          <w:p w14:paraId="4E878C7F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25B596" w14:textId="0BDFCE6C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5B.29</w:t>
            </w:r>
          </w:p>
        </w:tc>
        <w:tc>
          <w:tcPr>
            <w:tcW w:w="1620" w:type="dxa"/>
          </w:tcPr>
          <w:p w14:paraId="67312AE4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557138172,</w:t>
            </w:r>
          </w:p>
          <w:p w14:paraId="5EB3FFFA" w14:textId="33815D0C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557138254</w:t>
            </w:r>
          </w:p>
        </w:tc>
        <w:tc>
          <w:tcPr>
            <w:tcW w:w="720" w:type="dxa"/>
          </w:tcPr>
          <w:p w14:paraId="3A6FF469" w14:textId="7187E639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080" w:type="dxa"/>
          </w:tcPr>
          <w:p w14:paraId="74002AC5" w14:textId="7A2992D1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70" w:type="dxa"/>
          </w:tcPr>
          <w:p w14:paraId="4575C479" w14:textId="49195330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, GC, GT</w:t>
            </w:r>
          </w:p>
        </w:tc>
        <w:tc>
          <w:tcPr>
            <w:tcW w:w="900" w:type="dxa"/>
          </w:tcPr>
          <w:p w14:paraId="51FF2801" w14:textId="2CE202F2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, GT</w:t>
            </w:r>
          </w:p>
        </w:tc>
        <w:tc>
          <w:tcPr>
            <w:tcW w:w="2610" w:type="dxa"/>
          </w:tcPr>
          <w:p w14:paraId="63650178" w14:textId="33D02973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3-14</w:t>
            </w:r>
          </w:p>
          <w:p w14:paraId="44AE843B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C0DE9DF" w14:textId="7CF33BA5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47-568 </w:t>
            </w:r>
          </w:p>
        </w:tc>
        <w:tc>
          <w:tcPr>
            <w:tcW w:w="1980" w:type="dxa"/>
          </w:tcPr>
          <w:p w14:paraId="5A1F6D17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C4C51A8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05DB6A02" w14:textId="46E58148" w:rsidTr="009E5822">
        <w:trPr>
          <w:trHeight w:hRule="exact" w:val="720"/>
        </w:trPr>
        <w:tc>
          <w:tcPr>
            <w:tcW w:w="1080" w:type="dxa"/>
          </w:tcPr>
          <w:p w14:paraId="535CF7A3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95073A" w14:textId="00763F85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B.6</w:t>
            </w:r>
          </w:p>
        </w:tc>
        <w:tc>
          <w:tcPr>
            <w:tcW w:w="1620" w:type="dxa"/>
          </w:tcPr>
          <w:p w14:paraId="65494734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7686703,</w:t>
            </w:r>
          </w:p>
          <w:p w14:paraId="6042FBD5" w14:textId="257DC556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7701765</w:t>
            </w:r>
          </w:p>
        </w:tc>
        <w:tc>
          <w:tcPr>
            <w:tcW w:w="720" w:type="dxa"/>
          </w:tcPr>
          <w:p w14:paraId="04C40A53" w14:textId="7B06649D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080" w:type="dxa"/>
          </w:tcPr>
          <w:p w14:paraId="6FCCD3DD" w14:textId="3F4EE428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062</w:t>
            </w:r>
          </w:p>
        </w:tc>
        <w:tc>
          <w:tcPr>
            <w:tcW w:w="1170" w:type="dxa"/>
          </w:tcPr>
          <w:p w14:paraId="1FE8AA97" w14:textId="36CAD966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, GC</w:t>
            </w:r>
          </w:p>
        </w:tc>
        <w:tc>
          <w:tcPr>
            <w:tcW w:w="900" w:type="dxa"/>
          </w:tcPr>
          <w:p w14:paraId="3BE52C83" w14:textId="4C214993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2610" w:type="dxa"/>
          </w:tcPr>
          <w:p w14:paraId="460CA168" w14:textId="69459FC8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4-15, EYT2016-17, EYT2017-18</w:t>
            </w:r>
          </w:p>
          <w:p w14:paraId="61E96645" w14:textId="6C2AEE8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70C251" w14:textId="1A44139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62-299 </w:t>
            </w:r>
          </w:p>
        </w:tc>
        <w:tc>
          <w:tcPr>
            <w:tcW w:w="1980" w:type="dxa"/>
          </w:tcPr>
          <w:p w14:paraId="24E35B89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9D8CAE" w14:textId="4752173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22B342B2" w14:textId="502AF422" w:rsidTr="009E5822">
        <w:trPr>
          <w:trHeight w:hRule="exact" w:val="1094"/>
        </w:trPr>
        <w:tc>
          <w:tcPr>
            <w:tcW w:w="1080" w:type="dxa"/>
          </w:tcPr>
          <w:p w14:paraId="585D84CC" w14:textId="72807FED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BC63D9" w14:textId="229DB43D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B.7</w:t>
            </w:r>
          </w:p>
        </w:tc>
        <w:tc>
          <w:tcPr>
            <w:tcW w:w="1620" w:type="dxa"/>
          </w:tcPr>
          <w:p w14:paraId="515EC912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8241052,</w:t>
            </w:r>
          </w:p>
          <w:p w14:paraId="21BEBC2F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8432828,</w:t>
            </w:r>
          </w:p>
          <w:p w14:paraId="6BAA1DFD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8592415,</w:t>
            </w:r>
          </w:p>
          <w:p w14:paraId="07C664DD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8595727,</w:t>
            </w:r>
          </w:p>
          <w:p w14:paraId="544F3839" w14:textId="6E78666D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8730568</w:t>
            </w:r>
          </w:p>
        </w:tc>
        <w:tc>
          <w:tcPr>
            <w:tcW w:w="720" w:type="dxa"/>
          </w:tcPr>
          <w:p w14:paraId="7E2CCBFA" w14:textId="047378D5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080" w:type="dxa"/>
          </w:tcPr>
          <w:p w14:paraId="179A3DE5" w14:textId="43FDE98F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9516</w:t>
            </w:r>
          </w:p>
        </w:tc>
        <w:tc>
          <w:tcPr>
            <w:tcW w:w="1170" w:type="dxa"/>
          </w:tcPr>
          <w:p w14:paraId="701D8944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G,</w:t>
            </w:r>
          </w:p>
          <w:p w14:paraId="4004796C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A,</w:t>
            </w:r>
          </w:p>
          <w:p w14:paraId="13452846" w14:textId="3EF7C402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G</w:t>
            </w:r>
          </w:p>
        </w:tc>
        <w:tc>
          <w:tcPr>
            <w:tcW w:w="900" w:type="dxa"/>
          </w:tcPr>
          <w:p w14:paraId="5F26D41A" w14:textId="5D33E0C5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G</w:t>
            </w:r>
          </w:p>
        </w:tc>
        <w:tc>
          <w:tcPr>
            <w:tcW w:w="2610" w:type="dxa"/>
          </w:tcPr>
          <w:p w14:paraId="6895A358" w14:textId="15A24F8C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3-14, EYT2016-17</w:t>
            </w:r>
          </w:p>
          <w:p w14:paraId="6FA3DF01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69FF37" w14:textId="40AF676F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76-492 </w:t>
            </w:r>
          </w:p>
          <w:p w14:paraId="1A67FF21" w14:textId="20CAA6B4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DF7B4E5" w14:textId="193AEBC3" w:rsidR="006D3700" w:rsidRPr="000B7704" w:rsidRDefault="009E5822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5822">
              <w:rPr>
                <w:rFonts w:ascii="Times New Roman" w:hAnsi="Times New Roman" w:cs="Times New Roman"/>
                <w:sz w:val="16"/>
                <w:szCs w:val="16"/>
              </w:rPr>
              <w:t>Elite HWWAM Panel NUE, TCAP NUE Elite Hard Winter Wheat AM Panel</w:t>
            </w:r>
          </w:p>
        </w:tc>
        <w:tc>
          <w:tcPr>
            <w:tcW w:w="1440" w:type="dxa"/>
          </w:tcPr>
          <w:p w14:paraId="1AE49F2F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3700" w:rsidRPr="000B7704" w14:paraId="4DA0D751" w14:textId="4FBB97F4" w:rsidTr="009E5822">
        <w:trPr>
          <w:trHeight w:hRule="exact" w:val="864"/>
        </w:trPr>
        <w:tc>
          <w:tcPr>
            <w:tcW w:w="1080" w:type="dxa"/>
          </w:tcPr>
          <w:p w14:paraId="120D7D6D" w14:textId="5F489BA5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oderate drought (Bed 2IR)</w:t>
            </w:r>
          </w:p>
        </w:tc>
        <w:tc>
          <w:tcPr>
            <w:tcW w:w="990" w:type="dxa"/>
          </w:tcPr>
          <w:p w14:paraId="2A916AE2" w14:textId="54D99F51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1A.13</w:t>
            </w:r>
          </w:p>
        </w:tc>
        <w:tc>
          <w:tcPr>
            <w:tcW w:w="1620" w:type="dxa"/>
          </w:tcPr>
          <w:p w14:paraId="689B834F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7201550,</w:t>
            </w:r>
          </w:p>
          <w:p w14:paraId="27BE20FE" w14:textId="511BBABC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7201682</w:t>
            </w:r>
          </w:p>
        </w:tc>
        <w:tc>
          <w:tcPr>
            <w:tcW w:w="720" w:type="dxa"/>
          </w:tcPr>
          <w:p w14:paraId="44046F4A" w14:textId="7FE286A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080" w:type="dxa"/>
          </w:tcPr>
          <w:p w14:paraId="792E3A81" w14:textId="75ACC98E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70" w:type="dxa"/>
          </w:tcPr>
          <w:p w14:paraId="7D8751C8" w14:textId="52DF96A8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, TA</w:t>
            </w:r>
          </w:p>
        </w:tc>
        <w:tc>
          <w:tcPr>
            <w:tcW w:w="900" w:type="dxa"/>
          </w:tcPr>
          <w:p w14:paraId="4B596DA7" w14:textId="29BFF59A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2610" w:type="dxa"/>
          </w:tcPr>
          <w:p w14:paraId="40D06D38" w14:textId="6A417E7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6-17</w:t>
            </w:r>
          </w:p>
        </w:tc>
        <w:tc>
          <w:tcPr>
            <w:tcW w:w="1080" w:type="dxa"/>
          </w:tcPr>
          <w:p w14:paraId="309F82EE" w14:textId="241FEB49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00-174 </w:t>
            </w:r>
          </w:p>
          <w:p w14:paraId="1A31B38F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2DDCE7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6FC9E3" w14:textId="7FC2331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CD68FE5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C14939" w14:textId="10BBF678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etaQTL-2</w:t>
            </w:r>
          </w:p>
        </w:tc>
      </w:tr>
      <w:tr w:rsidR="006D3700" w:rsidRPr="000B7704" w14:paraId="54EA3B57" w14:textId="14230AE4" w:rsidTr="009E5822">
        <w:trPr>
          <w:trHeight w:val="638"/>
        </w:trPr>
        <w:tc>
          <w:tcPr>
            <w:tcW w:w="1080" w:type="dxa"/>
          </w:tcPr>
          <w:p w14:paraId="10B26EF3" w14:textId="27FAE5A4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570944" w14:textId="52E61843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1B.19</w:t>
            </w:r>
          </w:p>
        </w:tc>
        <w:tc>
          <w:tcPr>
            <w:tcW w:w="1620" w:type="dxa"/>
          </w:tcPr>
          <w:p w14:paraId="603DABD6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15604,</w:t>
            </w:r>
          </w:p>
          <w:p w14:paraId="38F6275B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15692,</w:t>
            </w:r>
          </w:p>
          <w:p w14:paraId="2E0B36E4" w14:textId="56509623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26265</w:t>
            </w:r>
          </w:p>
        </w:tc>
        <w:tc>
          <w:tcPr>
            <w:tcW w:w="720" w:type="dxa"/>
          </w:tcPr>
          <w:p w14:paraId="7F45A3B6" w14:textId="6C9CB2E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080" w:type="dxa"/>
          </w:tcPr>
          <w:p w14:paraId="2DA689FC" w14:textId="5287265F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61</w:t>
            </w:r>
          </w:p>
        </w:tc>
        <w:tc>
          <w:tcPr>
            <w:tcW w:w="1170" w:type="dxa"/>
          </w:tcPr>
          <w:p w14:paraId="25D7F30A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, GTA,</w:t>
            </w:r>
          </w:p>
          <w:p w14:paraId="69084E9A" w14:textId="68938904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900" w:type="dxa"/>
          </w:tcPr>
          <w:p w14:paraId="7EBC63C6" w14:textId="7EFC5C1B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2610" w:type="dxa"/>
          </w:tcPr>
          <w:p w14:paraId="6F63ADFC" w14:textId="6BAD5DBB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3-14, EYT2014-15</w:t>
            </w:r>
          </w:p>
          <w:p w14:paraId="1C4CB079" w14:textId="5E16934F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5-16</w:t>
            </w:r>
          </w:p>
        </w:tc>
        <w:tc>
          <w:tcPr>
            <w:tcW w:w="1080" w:type="dxa"/>
          </w:tcPr>
          <w:p w14:paraId="097B2940" w14:textId="779220D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92-553 </w:t>
            </w:r>
          </w:p>
        </w:tc>
        <w:tc>
          <w:tcPr>
            <w:tcW w:w="1980" w:type="dxa"/>
          </w:tcPr>
          <w:p w14:paraId="43EA60A3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6597FC" w14:textId="26B84AAA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etaQTL-6</w:t>
            </w:r>
          </w:p>
        </w:tc>
      </w:tr>
      <w:tr w:rsidR="006D3700" w:rsidRPr="000B7704" w14:paraId="39BD661D" w14:textId="17845925" w:rsidTr="009E5822">
        <w:trPr>
          <w:trHeight w:hRule="exact" w:val="1080"/>
        </w:trPr>
        <w:tc>
          <w:tcPr>
            <w:tcW w:w="1080" w:type="dxa"/>
          </w:tcPr>
          <w:p w14:paraId="16E7D329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69C928D" w14:textId="70C71D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2A.29</w:t>
            </w:r>
          </w:p>
        </w:tc>
        <w:tc>
          <w:tcPr>
            <w:tcW w:w="1620" w:type="dxa"/>
          </w:tcPr>
          <w:p w14:paraId="628D856C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A_768927927,</w:t>
            </w:r>
          </w:p>
          <w:p w14:paraId="7B0F298E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A_768927939,</w:t>
            </w:r>
          </w:p>
          <w:p w14:paraId="4FAF1013" w14:textId="39CC44F9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A_768930701</w:t>
            </w:r>
          </w:p>
        </w:tc>
        <w:tc>
          <w:tcPr>
            <w:tcW w:w="720" w:type="dxa"/>
          </w:tcPr>
          <w:p w14:paraId="0A08957A" w14:textId="5A0BDC51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080" w:type="dxa"/>
          </w:tcPr>
          <w:p w14:paraId="065B245E" w14:textId="211E1A85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1170" w:type="dxa"/>
          </w:tcPr>
          <w:p w14:paraId="525550A3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,</w:t>
            </w:r>
          </w:p>
          <w:p w14:paraId="1363F15A" w14:textId="77777777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,</w:t>
            </w:r>
          </w:p>
          <w:p w14:paraId="718EE2B7" w14:textId="601C9541" w:rsidR="006D3700" w:rsidRPr="000B7704" w:rsidRDefault="006D3700" w:rsidP="006D3700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900" w:type="dxa"/>
          </w:tcPr>
          <w:p w14:paraId="119C8C01" w14:textId="1FB7B600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2610" w:type="dxa"/>
          </w:tcPr>
          <w:p w14:paraId="10BA59BE" w14:textId="41AB8462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4-15</w:t>
            </w:r>
          </w:p>
          <w:p w14:paraId="60113F68" w14:textId="58118325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5-16</w:t>
            </w:r>
          </w:p>
          <w:p w14:paraId="3DB3D037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DE3082C" w14:textId="3C01CED6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86-206 </w:t>
            </w:r>
          </w:p>
        </w:tc>
        <w:tc>
          <w:tcPr>
            <w:tcW w:w="1980" w:type="dxa"/>
          </w:tcPr>
          <w:p w14:paraId="7B681CFF" w14:textId="77777777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B5C9591" w14:textId="4872873C" w:rsidR="006D3700" w:rsidRPr="000B7704" w:rsidRDefault="006D3700" w:rsidP="006D370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etaQTL-13</w:t>
            </w:r>
          </w:p>
        </w:tc>
      </w:tr>
      <w:tr w:rsidR="006B1ECC" w:rsidRPr="000B7704" w14:paraId="1CFFA563" w14:textId="39E2AD33" w:rsidTr="009E5822">
        <w:trPr>
          <w:trHeight w:hRule="exact" w:val="792"/>
        </w:trPr>
        <w:tc>
          <w:tcPr>
            <w:tcW w:w="1080" w:type="dxa"/>
          </w:tcPr>
          <w:p w14:paraId="41E7F87F" w14:textId="1E29A05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ins w:id="5" w:author="SEHGAL, Deepmala (CIMMYT)" w:date="2020-09-17T15:31:00Z">
              <w:r w:rsidRPr="00E14D9C">
                <w:rPr>
                  <w:rFonts w:ascii="Times New Roman" w:hAnsi="Times New Roman" w:cs="Times New Roman"/>
                  <w:sz w:val="16"/>
                  <w:szCs w:val="16"/>
                </w:rPr>
                <w:lastRenderedPageBreak/>
                <w:t xml:space="preserve">Testing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e</w:t>
              </w:r>
              <w:r w:rsidRPr="000B7704">
                <w:rPr>
                  <w:rFonts w:ascii="Times New Roman" w:hAnsi="Times New Roman" w:cs="Times New Roman"/>
                  <w:sz w:val="16"/>
                  <w:szCs w:val="16"/>
                </w:rPr>
                <w:t xml:space="preserve">nv. </w:t>
              </w:r>
            </w:ins>
            <w:ins w:id="6" w:author="SEHGAL, Deepmala (CIMMYT)" w:date="2020-09-17T15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(</w:t>
              </w:r>
            </w:ins>
            <w:ins w:id="7" w:author="SEHGAL, Deepmala (CIMMYT)" w:date="2020-09-17T15:31:00Z">
              <w:r w:rsidRPr="000B7704">
                <w:rPr>
                  <w:rFonts w:ascii="Times New Roman" w:hAnsi="Times New Roman" w:cs="Times New Roman"/>
                  <w:sz w:val="16"/>
                  <w:szCs w:val="16"/>
                </w:rPr>
                <w:t>ID)</w:t>
              </w:r>
            </w:ins>
          </w:p>
        </w:tc>
        <w:tc>
          <w:tcPr>
            <w:tcW w:w="990" w:type="dxa"/>
          </w:tcPr>
          <w:p w14:paraId="7B34F913" w14:textId="0548C1B2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. block</w:t>
            </w:r>
          </w:p>
        </w:tc>
        <w:tc>
          <w:tcPr>
            <w:tcW w:w="1620" w:type="dxa"/>
          </w:tcPr>
          <w:p w14:paraId="3A443F0B" w14:textId="533B749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arkers in Hap. block</w:t>
            </w:r>
          </w:p>
        </w:tc>
        <w:tc>
          <w:tcPr>
            <w:tcW w:w="720" w:type="dxa"/>
          </w:tcPr>
          <w:p w14:paraId="67336D9F" w14:textId="2AF4EE7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</w:tcPr>
          <w:p w14:paraId="3B016ACB" w14:textId="116E3A9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Interval; First-Last SNP (bp)</w:t>
            </w:r>
          </w:p>
        </w:tc>
        <w:tc>
          <w:tcPr>
            <w:tcW w:w="1170" w:type="dxa"/>
          </w:tcPr>
          <w:p w14:paraId="406AB527" w14:textId="4CCB163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lotype alleles</w:t>
            </w:r>
          </w:p>
        </w:tc>
        <w:tc>
          <w:tcPr>
            <w:tcW w:w="900" w:type="dxa"/>
          </w:tcPr>
          <w:p w14:paraId="58B476FA" w14:textId="261F0D0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Fav. allele</w:t>
            </w:r>
          </w:p>
        </w:tc>
        <w:tc>
          <w:tcPr>
            <w:tcW w:w="2610" w:type="dxa"/>
          </w:tcPr>
          <w:p w14:paraId="1E453E8C" w14:textId="1043740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EYT </w:t>
            </w:r>
          </w:p>
        </w:tc>
        <w:tc>
          <w:tcPr>
            <w:tcW w:w="1080" w:type="dxa"/>
          </w:tcPr>
          <w:p w14:paraId="617D3FA6" w14:textId="06C5EF2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Allelic effect </w:t>
            </w:r>
          </w:p>
        </w:tc>
        <w:tc>
          <w:tcPr>
            <w:tcW w:w="1980" w:type="dxa"/>
          </w:tcPr>
          <w:p w14:paraId="3C3B6398" w14:textId="6A0ED12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Overlapping GWAS peak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yield related traits (panels in </w:t>
            </w:r>
            <w:proofErr w:type="spellStart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rainGenes</w:t>
            </w:r>
            <w:proofErr w:type="spellEnd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 database)</w:t>
            </w:r>
          </w:p>
        </w:tc>
        <w:tc>
          <w:tcPr>
            <w:tcW w:w="1440" w:type="dxa"/>
          </w:tcPr>
          <w:p w14:paraId="481B48FB" w14:textId="557A7D5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Overlap with meta-QTL</w:t>
            </w:r>
          </w:p>
        </w:tc>
      </w:tr>
      <w:tr w:rsidR="006B1ECC" w:rsidRPr="000B7704" w14:paraId="0235AE03" w14:textId="59CB9BA6" w:rsidTr="009E5822">
        <w:trPr>
          <w:trHeight w:hRule="exact" w:val="576"/>
        </w:trPr>
        <w:tc>
          <w:tcPr>
            <w:tcW w:w="1080" w:type="dxa"/>
          </w:tcPr>
          <w:p w14:paraId="1D91FA7D" w14:textId="08BA5BB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4342D7" w14:textId="5ABE08E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3B.2</w:t>
            </w:r>
          </w:p>
        </w:tc>
        <w:tc>
          <w:tcPr>
            <w:tcW w:w="1620" w:type="dxa"/>
          </w:tcPr>
          <w:p w14:paraId="2529735C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240747,</w:t>
            </w:r>
          </w:p>
          <w:p w14:paraId="2367D2C7" w14:textId="3D5CFBD2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240753</w:t>
            </w:r>
          </w:p>
        </w:tc>
        <w:tc>
          <w:tcPr>
            <w:tcW w:w="720" w:type="dxa"/>
          </w:tcPr>
          <w:p w14:paraId="610DD743" w14:textId="7A7B1055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080" w:type="dxa"/>
          </w:tcPr>
          <w:p w14:paraId="6B07FD4E" w14:textId="33356E3F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2C8D7C9E" w14:textId="4E3FD2B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, AG, GG</w:t>
            </w:r>
          </w:p>
        </w:tc>
        <w:tc>
          <w:tcPr>
            <w:tcW w:w="900" w:type="dxa"/>
          </w:tcPr>
          <w:p w14:paraId="4AF286CD" w14:textId="171A81C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610" w:type="dxa"/>
          </w:tcPr>
          <w:p w14:paraId="552A324D" w14:textId="1026CEC5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4-15, EYT2016-17, EYT2017-18</w:t>
            </w:r>
          </w:p>
        </w:tc>
        <w:tc>
          <w:tcPr>
            <w:tcW w:w="1080" w:type="dxa"/>
          </w:tcPr>
          <w:p w14:paraId="5B70673E" w14:textId="2C68CA9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53-248 </w:t>
            </w:r>
          </w:p>
        </w:tc>
        <w:tc>
          <w:tcPr>
            <w:tcW w:w="1980" w:type="dxa"/>
          </w:tcPr>
          <w:p w14:paraId="405C2C1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1F20AB" w14:textId="39D111F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etaQTL-27</w:t>
            </w:r>
          </w:p>
        </w:tc>
      </w:tr>
      <w:tr w:rsidR="006B1ECC" w:rsidRPr="000B7704" w14:paraId="36DD0C76" w14:textId="0C353982" w:rsidTr="009E5822">
        <w:trPr>
          <w:trHeight w:hRule="exact" w:val="1008"/>
        </w:trPr>
        <w:tc>
          <w:tcPr>
            <w:tcW w:w="1080" w:type="dxa"/>
          </w:tcPr>
          <w:p w14:paraId="3111F626" w14:textId="62C13884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evere drought (Bed drip)</w:t>
            </w:r>
          </w:p>
        </w:tc>
        <w:tc>
          <w:tcPr>
            <w:tcW w:w="990" w:type="dxa"/>
          </w:tcPr>
          <w:p w14:paraId="191CD245" w14:textId="4769881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1A.29</w:t>
            </w:r>
          </w:p>
        </w:tc>
        <w:tc>
          <w:tcPr>
            <w:tcW w:w="1620" w:type="dxa"/>
          </w:tcPr>
          <w:p w14:paraId="4251DE50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585645864,</w:t>
            </w:r>
          </w:p>
          <w:p w14:paraId="55F9894C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585645875,</w:t>
            </w:r>
          </w:p>
          <w:p w14:paraId="26C5D2B7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585656529,</w:t>
            </w:r>
          </w:p>
          <w:p w14:paraId="01BB58F8" w14:textId="5FD57E4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585656558</w:t>
            </w:r>
          </w:p>
        </w:tc>
        <w:tc>
          <w:tcPr>
            <w:tcW w:w="720" w:type="dxa"/>
          </w:tcPr>
          <w:p w14:paraId="0B50C28B" w14:textId="68BA5A4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080" w:type="dxa"/>
          </w:tcPr>
          <w:p w14:paraId="3443F490" w14:textId="4940F35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94</w:t>
            </w:r>
          </w:p>
        </w:tc>
        <w:tc>
          <w:tcPr>
            <w:tcW w:w="1170" w:type="dxa"/>
          </w:tcPr>
          <w:p w14:paraId="2E0A0D46" w14:textId="75615BD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, GAGC</w:t>
            </w:r>
          </w:p>
        </w:tc>
        <w:tc>
          <w:tcPr>
            <w:tcW w:w="900" w:type="dxa"/>
          </w:tcPr>
          <w:p w14:paraId="52AC0045" w14:textId="030CEAE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</w:t>
            </w:r>
          </w:p>
        </w:tc>
        <w:tc>
          <w:tcPr>
            <w:tcW w:w="2610" w:type="dxa"/>
          </w:tcPr>
          <w:p w14:paraId="2DC189F6" w14:textId="1479AA1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3-14</w:t>
            </w:r>
          </w:p>
          <w:p w14:paraId="2B93445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78F1B2" w14:textId="4B30334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61-161 </w:t>
            </w:r>
          </w:p>
        </w:tc>
        <w:tc>
          <w:tcPr>
            <w:tcW w:w="1980" w:type="dxa"/>
          </w:tcPr>
          <w:p w14:paraId="4C85B73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EBED9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16D16D56" w14:textId="2606B0FE" w:rsidTr="009E5822">
        <w:trPr>
          <w:trHeight w:hRule="exact" w:val="763"/>
        </w:trPr>
        <w:tc>
          <w:tcPr>
            <w:tcW w:w="1080" w:type="dxa"/>
          </w:tcPr>
          <w:p w14:paraId="4A17DE21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B165C4" w14:textId="429EC28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1B.3</w:t>
            </w:r>
          </w:p>
        </w:tc>
        <w:tc>
          <w:tcPr>
            <w:tcW w:w="1620" w:type="dxa"/>
          </w:tcPr>
          <w:p w14:paraId="2B9F7ED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18569448,</w:t>
            </w:r>
          </w:p>
          <w:p w14:paraId="0099D883" w14:textId="535E63E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18570787</w:t>
            </w:r>
          </w:p>
        </w:tc>
        <w:tc>
          <w:tcPr>
            <w:tcW w:w="720" w:type="dxa"/>
          </w:tcPr>
          <w:p w14:paraId="2913D7EF" w14:textId="0229208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080" w:type="dxa"/>
          </w:tcPr>
          <w:p w14:paraId="794FA418" w14:textId="79EB21A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1170" w:type="dxa"/>
          </w:tcPr>
          <w:p w14:paraId="7F5721DE" w14:textId="58D7B46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, GA, GG</w:t>
            </w:r>
          </w:p>
        </w:tc>
        <w:tc>
          <w:tcPr>
            <w:tcW w:w="900" w:type="dxa"/>
          </w:tcPr>
          <w:p w14:paraId="4CBB2E85" w14:textId="3026F6D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, AG</w:t>
            </w:r>
          </w:p>
        </w:tc>
        <w:tc>
          <w:tcPr>
            <w:tcW w:w="2610" w:type="dxa"/>
          </w:tcPr>
          <w:p w14:paraId="05B78791" w14:textId="25CC034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7-18</w:t>
            </w:r>
          </w:p>
          <w:p w14:paraId="43F47B4F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A270AAE" w14:textId="132C2EB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26-359 </w:t>
            </w:r>
          </w:p>
        </w:tc>
        <w:tc>
          <w:tcPr>
            <w:tcW w:w="1980" w:type="dxa"/>
          </w:tcPr>
          <w:p w14:paraId="7EDDBC0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9C0D2E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04EFE1A1" w14:textId="256868A0" w:rsidTr="009E5822">
        <w:trPr>
          <w:trHeight w:hRule="exact" w:val="1037"/>
        </w:trPr>
        <w:tc>
          <w:tcPr>
            <w:tcW w:w="1080" w:type="dxa"/>
          </w:tcPr>
          <w:p w14:paraId="43204B6E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FA8F68" w14:textId="3498DC8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A.20</w:t>
            </w:r>
          </w:p>
        </w:tc>
        <w:tc>
          <w:tcPr>
            <w:tcW w:w="1620" w:type="dxa"/>
          </w:tcPr>
          <w:p w14:paraId="0C0A1C74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064971,</w:t>
            </w:r>
          </w:p>
          <w:p w14:paraId="246A7D75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06269,</w:t>
            </w:r>
          </w:p>
          <w:p w14:paraId="54918B0C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17340,</w:t>
            </w:r>
          </w:p>
          <w:p w14:paraId="4F5C5775" w14:textId="2ACE016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22176</w:t>
            </w:r>
          </w:p>
        </w:tc>
        <w:tc>
          <w:tcPr>
            <w:tcW w:w="720" w:type="dxa"/>
          </w:tcPr>
          <w:p w14:paraId="2493F2B5" w14:textId="04480EA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080" w:type="dxa"/>
          </w:tcPr>
          <w:p w14:paraId="5AD2BD01" w14:textId="4502766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7205</w:t>
            </w:r>
          </w:p>
        </w:tc>
        <w:tc>
          <w:tcPr>
            <w:tcW w:w="1170" w:type="dxa"/>
          </w:tcPr>
          <w:p w14:paraId="143933ED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, TACT,</w:t>
            </w:r>
          </w:p>
          <w:p w14:paraId="61A9B27E" w14:textId="71DFA1C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</w:t>
            </w:r>
          </w:p>
        </w:tc>
        <w:tc>
          <w:tcPr>
            <w:tcW w:w="900" w:type="dxa"/>
          </w:tcPr>
          <w:p w14:paraId="46317187" w14:textId="4E335C5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</w:t>
            </w:r>
          </w:p>
        </w:tc>
        <w:tc>
          <w:tcPr>
            <w:tcW w:w="2610" w:type="dxa"/>
          </w:tcPr>
          <w:p w14:paraId="774D6EFD" w14:textId="55BD130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3-14, EYT2017-18</w:t>
            </w:r>
          </w:p>
          <w:p w14:paraId="6B8C0FF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D152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90328C" w14:textId="210A03D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33-233 </w:t>
            </w:r>
          </w:p>
        </w:tc>
        <w:tc>
          <w:tcPr>
            <w:tcW w:w="1980" w:type="dxa"/>
          </w:tcPr>
          <w:p w14:paraId="2A88BE8E" w14:textId="1F54A77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5822">
              <w:rPr>
                <w:rFonts w:ascii="Times New Roman" w:hAnsi="Times New Roman" w:cs="Times New Roman"/>
                <w:sz w:val="16"/>
                <w:szCs w:val="16"/>
              </w:rPr>
              <w:t>TCAP WUE Hard Winter Wheat AM Panel, TCAP NUE WUE Soft Winter Wheat Panel</w:t>
            </w:r>
          </w:p>
        </w:tc>
        <w:tc>
          <w:tcPr>
            <w:tcW w:w="1440" w:type="dxa"/>
          </w:tcPr>
          <w:p w14:paraId="3182812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6443FBE2" w14:textId="76A112B3" w:rsidTr="009E5822">
        <w:trPr>
          <w:trHeight w:hRule="exact" w:val="806"/>
        </w:trPr>
        <w:tc>
          <w:tcPr>
            <w:tcW w:w="1080" w:type="dxa"/>
          </w:tcPr>
          <w:p w14:paraId="3507931D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A39806" w14:textId="463F6CAD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A.24</w:t>
            </w:r>
          </w:p>
        </w:tc>
        <w:tc>
          <w:tcPr>
            <w:tcW w:w="1620" w:type="dxa"/>
          </w:tcPr>
          <w:p w14:paraId="7C6DC844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0045719,</w:t>
            </w:r>
          </w:p>
          <w:p w14:paraId="31F24248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0047771,</w:t>
            </w:r>
          </w:p>
          <w:p w14:paraId="650C0BDF" w14:textId="32C7470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0048088</w:t>
            </w:r>
          </w:p>
        </w:tc>
        <w:tc>
          <w:tcPr>
            <w:tcW w:w="720" w:type="dxa"/>
          </w:tcPr>
          <w:p w14:paraId="1A306738" w14:textId="5F72AC6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080" w:type="dxa"/>
          </w:tcPr>
          <w:p w14:paraId="4DF496D3" w14:textId="57ABAC8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69</w:t>
            </w:r>
          </w:p>
        </w:tc>
        <w:tc>
          <w:tcPr>
            <w:tcW w:w="1170" w:type="dxa"/>
          </w:tcPr>
          <w:p w14:paraId="128950B6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,</w:t>
            </w:r>
          </w:p>
          <w:p w14:paraId="3B4B016E" w14:textId="041E370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900" w:type="dxa"/>
          </w:tcPr>
          <w:p w14:paraId="4782BE90" w14:textId="269AF8C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2610" w:type="dxa"/>
          </w:tcPr>
          <w:p w14:paraId="16462E61" w14:textId="2AE686D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6-17</w:t>
            </w:r>
          </w:p>
          <w:p w14:paraId="5F5D3850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D57FD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0C297BD" w14:textId="184240A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73-129 </w:t>
            </w:r>
          </w:p>
        </w:tc>
        <w:tc>
          <w:tcPr>
            <w:tcW w:w="1980" w:type="dxa"/>
          </w:tcPr>
          <w:p w14:paraId="232BF0D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C5747F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4D0EA25F" w14:textId="5B7016E8" w:rsidTr="009E5822">
        <w:trPr>
          <w:trHeight w:hRule="exact" w:val="965"/>
        </w:trPr>
        <w:tc>
          <w:tcPr>
            <w:tcW w:w="1080" w:type="dxa"/>
          </w:tcPr>
          <w:p w14:paraId="75B46EB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082EE9" w14:textId="7E67833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D.1</w:t>
            </w:r>
          </w:p>
        </w:tc>
        <w:tc>
          <w:tcPr>
            <w:tcW w:w="1620" w:type="dxa"/>
          </w:tcPr>
          <w:p w14:paraId="16672875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D_455090934,</w:t>
            </w:r>
          </w:p>
          <w:p w14:paraId="6C8A66C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D_455321401,</w:t>
            </w:r>
          </w:p>
          <w:p w14:paraId="417AFE09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D_455349432,</w:t>
            </w:r>
          </w:p>
          <w:p w14:paraId="22FC5E9D" w14:textId="7200DF0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D_455472313</w:t>
            </w:r>
          </w:p>
        </w:tc>
        <w:tc>
          <w:tcPr>
            <w:tcW w:w="720" w:type="dxa"/>
          </w:tcPr>
          <w:p w14:paraId="46C668D4" w14:textId="2AA0D31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D</w:t>
            </w:r>
          </w:p>
        </w:tc>
        <w:tc>
          <w:tcPr>
            <w:tcW w:w="1080" w:type="dxa"/>
          </w:tcPr>
          <w:p w14:paraId="44B064E8" w14:textId="6C3386C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1379</w:t>
            </w:r>
          </w:p>
        </w:tc>
        <w:tc>
          <w:tcPr>
            <w:tcW w:w="1170" w:type="dxa"/>
          </w:tcPr>
          <w:p w14:paraId="181AA4A7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G,</w:t>
            </w:r>
          </w:p>
          <w:p w14:paraId="144E883A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,</w:t>
            </w:r>
          </w:p>
          <w:p w14:paraId="3E1BF498" w14:textId="5932CC9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</w:t>
            </w:r>
          </w:p>
        </w:tc>
        <w:tc>
          <w:tcPr>
            <w:tcW w:w="900" w:type="dxa"/>
          </w:tcPr>
          <w:p w14:paraId="51833CAA" w14:textId="125EF40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</w:t>
            </w:r>
          </w:p>
        </w:tc>
        <w:tc>
          <w:tcPr>
            <w:tcW w:w="2610" w:type="dxa"/>
          </w:tcPr>
          <w:p w14:paraId="02EF3542" w14:textId="18932CF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6-17</w:t>
            </w:r>
          </w:p>
          <w:p w14:paraId="32BB309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84A7F9E" w14:textId="40B5F4B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51-362 </w:t>
            </w:r>
          </w:p>
        </w:tc>
        <w:tc>
          <w:tcPr>
            <w:tcW w:w="1980" w:type="dxa"/>
          </w:tcPr>
          <w:p w14:paraId="53289AF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2BB61E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0737D8F9" w14:textId="05F69610" w:rsidTr="009E5822">
        <w:trPr>
          <w:trHeight w:hRule="exact" w:val="749"/>
        </w:trPr>
        <w:tc>
          <w:tcPr>
            <w:tcW w:w="1080" w:type="dxa"/>
          </w:tcPr>
          <w:p w14:paraId="5E42630C" w14:textId="666ADC6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DEA870" w14:textId="4EE80D8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5B.29</w:t>
            </w:r>
          </w:p>
        </w:tc>
        <w:tc>
          <w:tcPr>
            <w:tcW w:w="1620" w:type="dxa"/>
          </w:tcPr>
          <w:p w14:paraId="3C05C9D9" w14:textId="1869D28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557138172,</w:t>
            </w:r>
          </w:p>
          <w:p w14:paraId="2EBF114A" w14:textId="731198F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557138254</w:t>
            </w:r>
          </w:p>
          <w:p w14:paraId="7FF0ABCC" w14:textId="0A355B8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FBAC84" w14:textId="0C8FC03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080" w:type="dxa"/>
          </w:tcPr>
          <w:p w14:paraId="28162417" w14:textId="6F4F010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70" w:type="dxa"/>
          </w:tcPr>
          <w:p w14:paraId="7F0CE32D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C, GC,</w:t>
            </w:r>
          </w:p>
          <w:p w14:paraId="74733B8D" w14:textId="7DE17A7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900" w:type="dxa"/>
          </w:tcPr>
          <w:p w14:paraId="03C08F15" w14:textId="4683371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2610" w:type="dxa"/>
          </w:tcPr>
          <w:p w14:paraId="64EAF721" w14:textId="4111FED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5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6-17, EYT2017-18</w:t>
            </w:r>
          </w:p>
          <w:p w14:paraId="102C5A9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8C4A2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0CBEB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3DB9AD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2C33E40" w14:textId="1F7A1255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263-430 </w:t>
            </w:r>
          </w:p>
        </w:tc>
        <w:tc>
          <w:tcPr>
            <w:tcW w:w="1980" w:type="dxa"/>
          </w:tcPr>
          <w:p w14:paraId="05B660E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FE78C5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5D093E64" w14:textId="5100166F" w:rsidTr="009E5822">
        <w:trPr>
          <w:trHeight w:hRule="exact" w:val="576"/>
        </w:trPr>
        <w:tc>
          <w:tcPr>
            <w:tcW w:w="1080" w:type="dxa"/>
          </w:tcPr>
          <w:p w14:paraId="5CC5EFD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8E7AC6" w14:textId="10B6537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5B.6</w:t>
            </w:r>
          </w:p>
        </w:tc>
        <w:tc>
          <w:tcPr>
            <w:tcW w:w="1620" w:type="dxa"/>
          </w:tcPr>
          <w:p w14:paraId="3B912355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47584429,</w:t>
            </w:r>
          </w:p>
          <w:p w14:paraId="6508C0D7" w14:textId="60EDD43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47592949</w:t>
            </w:r>
          </w:p>
        </w:tc>
        <w:tc>
          <w:tcPr>
            <w:tcW w:w="720" w:type="dxa"/>
          </w:tcPr>
          <w:p w14:paraId="1BDAD9D1" w14:textId="0A8EA14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080" w:type="dxa"/>
          </w:tcPr>
          <w:p w14:paraId="35E2D502" w14:textId="13CF5552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8520</w:t>
            </w:r>
          </w:p>
        </w:tc>
        <w:tc>
          <w:tcPr>
            <w:tcW w:w="1170" w:type="dxa"/>
          </w:tcPr>
          <w:p w14:paraId="5A127C66" w14:textId="16092C5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, TC</w:t>
            </w:r>
          </w:p>
        </w:tc>
        <w:tc>
          <w:tcPr>
            <w:tcW w:w="900" w:type="dxa"/>
          </w:tcPr>
          <w:p w14:paraId="123B4A9F" w14:textId="37207BE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2610" w:type="dxa"/>
          </w:tcPr>
          <w:p w14:paraId="44ED07D9" w14:textId="427A577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4-15</w:t>
            </w:r>
          </w:p>
          <w:p w14:paraId="07AA690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E1B012F" w14:textId="291E186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27-250 </w:t>
            </w:r>
          </w:p>
        </w:tc>
        <w:tc>
          <w:tcPr>
            <w:tcW w:w="1980" w:type="dxa"/>
          </w:tcPr>
          <w:p w14:paraId="2F897A81" w14:textId="20C6910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F389E">
              <w:rPr>
                <w:rFonts w:ascii="Times New Roman" w:hAnsi="Times New Roman" w:cs="Times New Roman"/>
                <w:sz w:val="16"/>
                <w:szCs w:val="16"/>
              </w:rPr>
              <w:t>Spring Wheat AM Panel, TCAP WUE Hard Winter Wheat AM Panel</w:t>
            </w:r>
          </w:p>
        </w:tc>
        <w:tc>
          <w:tcPr>
            <w:tcW w:w="1440" w:type="dxa"/>
          </w:tcPr>
          <w:p w14:paraId="0B6993F1" w14:textId="11009FB4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QTL-44</w:t>
            </w:r>
          </w:p>
        </w:tc>
      </w:tr>
      <w:tr w:rsidR="006B1ECC" w:rsidRPr="000B7704" w14:paraId="77AA278B" w14:textId="6C5D4270" w:rsidTr="009A2314">
        <w:trPr>
          <w:trHeight w:hRule="exact" w:val="864"/>
        </w:trPr>
        <w:tc>
          <w:tcPr>
            <w:tcW w:w="1080" w:type="dxa"/>
          </w:tcPr>
          <w:p w14:paraId="3261DBA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33FDD7" w14:textId="6886B75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A.6</w:t>
            </w:r>
          </w:p>
        </w:tc>
        <w:tc>
          <w:tcPr>
            <w:tcW w:w="1620" w:type="dxa"/>
          </w:tcPr>
          <w:p w14:paraId="19C1AE91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A_9321817,</w:t>
            </w:r>
          </w:p>
          <w:p w14:paraId="389E0416" w14:textId="02E792F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A_9339844</w:t>
            </w:r>
          </w:p>
        </w:tc>
        <w:tc>
          <w:tcPr>
            <w:tcW w:w="720" w:type="dxa"/>
          </w:tcPr>
          <w:p w14:paraId="210F97E3" w14:textId="5FB4A61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080" w:type="dxa"/>
          </w:tcPr>
          <w:p w14:paraId="6E429569" w14:textId="313EFF1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8027</w:t>
            </w:r>
          </w:p>
        </w:tc>
        <w:tc>
          <w:tcPr>
            <w:tcW w:w="1170" w:type="dxa"/>
          </w:tcPr>
          <w:p w14:paraId="0B6AD4F5" w14:textId="705FDA9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A, CG, GA</w:t>
            </w:r>
          </w:p>
        </w:tc>
        <w:tc>
          <w:tcPr>
            <w:tcW w:w="900" w:type="dxa"/>
          </w:tcPr>
          <w:p w14:paraId="1C787F91" w14:textId="6DDFDEB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2610" w:type="dxa"/>
          </w:tcPr>
          <w:p w14:paraId="3BC587B1" w14:textId="3873AAA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6-17</w:t>
            </w:r>
          </w:p>
          <w:p w14:paraId="55C298DE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F39CE3F" w14:textId="029AF2E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203-248 </w:t>
            </w:r>
          </w:p>
        </w:tc>
        <w:tc>
          <w:tcPr>
            <w:tcW w:w="1980" w:type="dxa"/>
          </w:tcPr>
          <w:p w14:paraId="10F21622" w14:textId="46F6490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2314">
              <w:rPr>
                <w:rFonts w:ascii="Times New Roman" w:hAnsi="Times New Roman" w:cs="Times New Roman"/>
                <w:sz w:val="16"/>
                <w:szCs w:val="16"/>
              </w:rPr>
              <w:t>TCAP NUE WUE Soft Winter Wheat Panel, TCAP spring wheat AM panel</w:t>
            </w:r>
          </w:p>
        </w:tc>
        <w:tc>
          <w:tcPr>
            <w:tcW w:w="1440" w:type="dxa"/>
          </w:tcPr>
          <w:p w14:paraId="50CAC43D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453EB921" w14:textId="0DD73440" w:rsidTr="009E5822">
        <w:trPr>
          <w:trHeight w:hRule="exact" w:val="720"/>
        </w:trPr>
        <w:tc>
          <w:tcPr>
            <w:tcW w:w="1080" w:type="dxa"/>
          </w:tcPr>
          <w:p w14:paraId="791F1D8C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BD8FC0" w14:textId="4FDD369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B.2</w:t>
            </w:r>
          </w:p>
        </w:tc>
        <w:tc>
          <w:tcPr>
            <w:tcW w:w="1620" w:type="dxa"/>
          </w:tcPr>
          <w:p w14:paraId="45A4F1E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18097645,</w:t>
            </w:r>
          </w:p>
          <w:p w14:paraId="38409763" w14:textId="089BD3A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18097824</w:t>
            </w:r>
          </w:p>
        </w:tc>
        <w:tc>
          <w:tcPr>
            <w:tcW w:w="720" w:type="dxa"/>
          </w:tcPr>
          <w:p w14:paraId="20FC7441" w14:textId="24415E3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080" w:type="dxa"/>
          </w:tcPr>
          <w:p w14:paraId="10049970" w14:textId="13DF5EE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170" w:type="dxa"/>
          </w:tcPr>
          <w:p w14:paraId="1B7F1D87" w14:textId="65EFE14E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, GC, GT</w:t>
            </w:r>
          </w:p>
        </w:tc>
        <w:tc>
          <w:tcPr>
            <w:tcW w:w="900" w:type="dxa"/>
          </w:tcPr>
          <w:p w14:paraId="769C9496" w14:textId="2A803B54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2610" w:type="dxa"/>
          </w:tcPr>
          <w:p w14:paraId="24523ACD" w14:textId="0A3AB18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7-18</w:t>
            </w:r>
          </w:p>
          <w:p w14:paraId="6FFD48CF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D9E8419" w14:textId="0D642B7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85-237 </w:t>
            </w:r>
          </w:p>
        </w:tc>
        <w:tc>
          <w:tcPr>
            <w:tcW w:w="1980" w:type="dxa"/>
          </w:tcPr>
          <w:p w14:paraId="05B50B9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3FC37CC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09F66984" w14:textId="4DF53798" w:rsidTr="009E5822">
        <w:trPr>
          <w:trHeight w:hRule="exact" w:val="576"/>
        </w:trPr>
        <w:tc>
          <w:tcPr>
            <w:tcW w:w="1080" w:type="dxa"/>
          </w:tcPr>
          <w:p w14:paraId="6C8852D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DEAB9E" w14:textId="6C166BB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B.21</w:t>
            </w:r>
          </w:p>
        </w:tc>
        <w:tc>
          <w:tcPr>
            <w:tcW w:w="1620" w:type="dxa"/>
          </w:tcPr>
          <w:p w14:paraId="50100AF4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605313385,</w:t>
            </w:r>
          </w:p>
          <w:p w14:paraId="2D6A9827" w14:textId="62401852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605313397</w:t>
            </w:r>
          </w:p>
        </w:tc>
        <w:tc>
          <w:tcPr>
            <w:tcW w:w="720" w:type="dxa"/>
          </w:tcPr>
          <w:p w14:paraId="6D5BDC25" w14:textId="0E102F5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080" w:type="dxa"/>
          </w:tcPr>
          <w:p w14:paraId="78195852" w14:textId="325289B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0BB5B41A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, GG,</w:t>
            </w:r>
          </w:p>
          <w:p w14:paraId="7F5E3CBE" w14:textId="0B9A8CC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900" w:type="dxa"/>
          </w:tcPr>
          <w:p w14:paraId="5D4D4812" w14:textId="0EEFF32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2610" w:type="dxa"/>
          </w:tcPr>
          <w:p w14:paraId="72F107B0" w14:textId="0B6A0A7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7-18</w:t>
            </w:r>
          </w:p>
          <w:p w14:paraId="4F00824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2CEE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6B07147" w14:textId="56E4D8B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05-296 </w:t>
            </w:r>
          </w:p>
        </w:tc>
        <w:tc>
          <w:tcPr>
            <w:tcW w:w="1980" w:type="dxa"/>
          </w:tcPr>
          <w:p w14:paraId="1B5343CE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629BAF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19E750DE" w14:textId="08FB5DC5" w:rsidTr="009E5822">
        <w:trPr>
          <w:trHeight w:hRule="exact" w:val="864"/>
        </w:trPr>
        <w:tc>
          <w:tcPr>
            <w:tcW w:w="1080" w:type="dxa"/>
          </w:tcPr>
          <w:p w14:paraId="424A34FE" w14:textId="304AE234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eat stress (Bed heat)</w:t>
            </w:r>
          </w:p>
        </w:tc>
        <w:tc>
          <w:tcPr>
            <w:tcW w:w="990" w:type="dxa"/>
          </w:tcPr>
          <w:p w14:paraId="33DFB949" w14:textId="43D4BD3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2B.12</w:t>
            </w:r>
          </w:p>
        </w:tc>
        <w:tc>
          <w:tcPr>
            <w:tcW w:w="1620" w:type="dxa"/>
          </w:tcPr>
          <w:p w14:paraId="536C6031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2B_50741298,</w:t>
            </w:r>
          </w:p>
          <w:p w14:paraId="7FB316E2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2B_50741368,</w:t>
            </w:r>
          </w:p>
          <w:p w14:paraId="1481C93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2B_51077637,</w:t>
            </w:r>
          </w:p>
          <w:p w14:paraId="28D3E429" w14:textId="52106EF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2B_51227491</w:t>
            </w:r>
          </w:p>
        </w:tc>
        <w:tc>
          <w:tcPr>
            <w:tcW w:w="720" w:type="dxa"/>
          </w:tcPr>
          <w:p w14:paraId="63E4CD0A" w14:textId="5B7EA1F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080" w:type="dxa"/>
          </w:tcPr>
          <w:p w14:paraId="5B9AD1CC" w14:textId="2419956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86193</w:t>
            </w:r>
          </w:p>
        </w:tc>
        <w:tc>
          <w:tcPr>
            <w:tcW w:w="1170" w:type="dxa"/>
          </w:tcPr>
          <w:p w14:paraId="0486054A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CCG,</w:t>
            </w:r>
          </w:p>
          <w:p w14:paraId="24858C1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GTA,</w:t>
            </w:r>
          </w:p>
          <w:p w14:paraId="5D6F5ECB" w14:textId="325B847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GTG</w:t>
            </w:r>
          </w:p>
        </w:tc>
        <w:tc>
          <w:tcPr>
            <w:tcW w:w="900" w:type="dxa"/>
          </w:tcPr>
          <w:p w14:paraId="149469DD" w14:textId="7BF6126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GTA</w:t>
            </w:r>
          </w:p>
        </w:tc>
        <w:tc>
          <w:tcPr>
            <w:tcW w:w="2610" w:type="dxa"/>
          </w:tcPr>
          <w:p w14:paraId="2A2D3B0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7-18</w:t>
            </w:r>
          </w:p>
          <w:p w14:paraId="1CAE0E24" w14:textId="0BBC340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614029" w14:textId="2459C1F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16-373 </w:t>
            </w:r>
          </w:p>
        </w:tc>
        <w:tc>
          <w:tcPr>
            <w:tcW w:w="1980" w:type="dxa"/>
          </w:tcPr>
          <w:p w14:paraId="5AFF58C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E491633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57AE32CD" w14:textId="44E56EE1" w:rsidTr="009E5822">
        <w:trPr>
          <w:trHeight w:hRule="exact" w:val="720"/>
        </w:trPr>
        <w:tc>
          <w:tcPr>
            <w:tcW w:w="1080" w:type="dxa"/>
          </w:tcPr>
          <w:p w14:paraId="78391D71" w14:textId="4A2DCB5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ins w:id="8" w:author="SEHGAL, Deepmala (CIMMYT)" w:date="2020-09-17T15:32:00Z">
              <w:r w:rsidRPr="00E14D9C">
                <w:rPr>
                  <w:rFonts w:ascii="Times New Roman" w:hAnsi="Times New Roman" w:cs="Times New Roman"/>
                  <w:sz w:val="16"/>
                  <w:szCs w:val="16"/>
                </w:rPr>
                <w:lastRenderedPageBreak/>
                <w:t xml:space="preserve">Testing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e</w:t>
              </w:r>
              <w:r w:rsidRPr="000B7704">
                <w:rPr>
                  <w:rFonts w:ascii="Times New Roman" w:hAnsi="Times New Roman" w:cs="Times New Roman"/>
                  <w:sz w:val="16"/>
                  <w:szCs w:val="16"/>
                </w:rPr>
                <w:t xml:space="preserve">nv.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(</w:t>
              </w:r>
              <w:r w:rsidRPr="000B7704">
                <w:rPr>
                  <w:rFonts w:ascii="Times New Roman" w:hAnsi="Times New Roman" w:cs="Times New Roman"/>
                  <w:sz w:val="16"/>
                  <w:szCs w:val="16"/>
                </w:rPr>
                <w:t>ID)</w:t>
              </w:r>
            </w:ins>
          </w:p>
        </w:tc>
        <w:tc>
          <w:tcPr>
            <w:tcW w:w="990" w:type="dxa"/>
          </w:tcPr>
          <w:p w14:paraId="422B69A4" w14:textId="3B5A3C0E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. block</w:t>
            </w:r>
          </w:p>
        </w:tc>
        <w:tc>
          <w:tcPr>
            <w:tcW w:w="1620" w:type="dxa"/>
          </w:tcPr>
          <w:p w14:paraId="1680A082" w14:textId="0FBEB8C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Markers in Hap. block</w:t>
            </w:r>
          </w:p>
        </w:tc>
        <w:tc>
          <w:tcPr>
            <w:tcW w:w="720" w:type="dxa"/>
          </w:tcPr>
          <w:p w14:paraId="5F9A4C3A" w14:textId="22C3A66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</w:tcPr>
          <w:p w14:paraId="3D6B4555" w14:textId="46D282E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Interval; First-Last SNP (bp)</w:t>
            </w:r>
          </w:p>
        </w:tc>
        <w:tc>
          <w:tcPr>
            <w:tcW w:w="1170" w:type="dxa"/>
          </w:tcPr>
          <w:p w14:paraId="574F95CF" w14:textId="14F56D9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aplotype alleles</w:t>
            </w:r>
          </w:p>
        </w:tc>
        <w:tc>
          <w:tcPr>
            <w:tcW w:w="900" w:type="dxa"/>
          </w:tcPr>
          <w:p w14:paraId="23330E6D" w14:textId="267A8CE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Fav. allele</w:t>
            </w:r>
          </w:p>
        </w:tc>
        <w:tc>
          <w:tcPr>
            <w:tcW w:w="2610" w:type="dxa"/>
          </w:tcPr>
          <w:p w14:paraId="78BD3879" w14:textId="467D541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EYT </w:t>
            </w:r>
          </w:p>
        </w:tc>
        <w:tc>
          <w:tcPr>
            <w:tcW w:w="1080" w:type="dxa"/>
          </w:tcPr>
          <w:p w14:paraId="0E2C61BC" w14:textId="510FB0B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Allelic effect </w:t>
            </w:r>
          </w:p>
        </w:tc>
        <w:tc>
          <w:tcPr>
            <w:tcW w:w="1980" w:type="dxa"/>
          </w:tcPr>
          <w:p w14:paraId="6E941241" w14:textId="26A748D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Overlapping GWAS peak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yield related traits (panels in </w:t>
            </w:r>
            <w:proofErr w:type="spellStart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rainGenes</w:t>
            </w:r>
            <w:proofErr w:type="spellEnd"/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 database)</w:t>
            </w:r>
          </w:p>
        </w:tc>
        <w:tc>
          <w:tcPr>
            <w:tcW w:w="1440" w:type="dxa"/>
          </w:tcPr>
          <w:p w14:paraId="30DB8B1A" w14:textId="7AA32A1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Overlap with meta-QTL</w:t>
            </w:r>
          </w:p>
        </w:tc>
      </w:tr>
      <w:tr w:rsidR="006B1ECC" w:rsidRPr="000B7704" w14:paraId="150BD4FC" w14:textId="7174245B" w:rsidTr="009E5822">
        <w:trPr>
          <w:trHeight w:hRule="exact" w:val="648"/>
        </w:trPr>
        <w:tc>
          <w:tcPr>
            <w:tcW w:w="1080" w:type="dxa"/>
          </w:tcPr>
          <w:p w14:paraId="32FF5F7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9FD770D" w14:textId="5A0F3F5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3A.13</w:t>
            </w:r>
          </w:p>
        </w:tc>
        <w:tc>
          <w:tcPr>
            <w:tcW w:w="1620" w:type="dxa"/>
          </w:tcPr>
          <w:p w14:paraId="3AD7E208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A_143491853,</w:t>
            </w:r>
          </w:p>
          <w:p w14:paraId="5BCCF102" w14:textId="02564E6D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A_143493411</w:t>
            </w:r>
          </w:p>
        </w:tc>
        <w:tc>
          <w:tcPr>
            <w:tcW w:w="720" w:type="dxa"/>
          </w:tcPr>
          <w:p w14:paraId="6046B7E9" w14:textId="03B868A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080" w:type="dxa"/>
          </w:tcPr>
          <w:p w14:paraId="140A4BDA" w14:textId="5B510A4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558</w:t>
            </w:r>
          </w:p>
        </w:tc>
        <w:tc>
          <w:tcPr>
            <w:tcW w:w="1170" w:type="dxa"/>
          </w:tcPr>
          <w:p w14:paraId="6A0C9461" w14:textId="4A7D824D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, TC</w:t>
            </w:r>
          </w:p>
        </w:tc>
        <w:tc>
          <w:tcPr>
            <w:tcW w:w="900" w:type="dxa"/>
          </w:tcPr>
          <w:p w14:paraId="7FA53130" w14:textId="3852A2C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2610" w:type="dxa"/>
          </w:tcPr>
          <w:p w14:paraId="43006240" w14:textId="786D668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5-16</w:t>
            </w:r>
          </w:p>
          <w:p w14:paraId="7F5D0A7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7D1E9B" w14:textId="2272D50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30-202 </w:t>
            </w:r>
          </w:p>
        </w:tc>
        <w:tc>
          <w:tcPr>
            <w:tcW w:w="1980" w:type="dxa"/>
          </w:tcPr>
          <w:p w14:paraId="5F8282B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FA3B4F1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23B12316" w14:textId="16613B06" w:rsidTr="009E5822">
        <w:trPr>
          <w:trHeight w:hRule="exact" w:val="648"/>
        </w:trPr>
        <w:tc>
          <w:tcPr>
            <w:tcW w:w="1080" w:type="dxa"/>
          </w:tcPr>
          <w:p w14:paraId="1C2919E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D31FF5" w14:textId="0DD4CC2C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3B.1</w:t>
            </w:r>
          </w:p>
        </w:tc>
        <w:tc>
          <w:tcPr>
            <w:tcW w:w="1620" w:type="dxa"/>
          </w:tcPr>
          <w:p w14:paraId="6FDD51CC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6085798,</w:t>
            </w:r>
          </w:p>
          <w:p w14:paraId="117DFBEF" w14:textId="25182CD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6085816</w:t>
            </w:r>
          </w:p>
        </w:tc>
        <w:tc>
          <w:tcPr>
            <w:tcW w:w="720" w:type="dxa"/>
          </w:tcPr>
          <w:p w14:paraId="2936B21A" w14:textId="618ACC1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080" w:type="dxa"/>
          </w:tcPr>
          <w:p w14:paraId="325B64B7" w14:textId="78B383E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77338F14" w14:textId="5EB6C66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, GA, GT</w:t>
            </w:r>
          </w:p>
        </w:tc>
        <w:tc>
          <w:tcPr>
            <w:tcW w:w="900" w:type="dxa"/>
          </w:tcPr>
          <w:p w14:paraId="1004E0DD" w14:textId="482C0D6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2610" w:type="dxa"/>
          </w:tcPr>
          <w:p w14:paraId="4B89A851" w14:textId="01C03B2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7-18</w:t>
            </w:r>
          </w:p>
          <w:p w14:paraId="263335A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746D6F3" w14:textId="2A63658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96-231 </w:t>
            </w:r>
          </w:p>
        </w:tc>
        <w:tc>
          <w:tcPr>
            <w:tcW w:w="1980" w:type="dxa"/>
          </w:tcPr>
          <w:p w14:paraId="4A2BA8F8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2214DF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4E8C87CA" w14:textId="5587719F" w:rsidTr="009E5822">
        <w:trPr>
          <w:trHeight w:hRule="exact" w:val="1008"/>
        </w:trPr>
        <w:tc>
          <w:tcPr>
            <w:tcW w:w="1080" w:type="dxa"/>
          </w:tcPr>
          <w:p w14:paraId="153C61EE" w14:textId="067F833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85AD72" w14:textId="7A8F42FF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3B.25</w:t>
            </w:r>
          </w:p>
        </w:tc>
        <w:tc>
          <w:tcPr>
            <w:tcW w:w="1620" w:type="dxa"/>
          </w:tcPr>
          <w:p w14:paraId="728A444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762639074,</w:t>
            </w:r>
          </w:p>
          <w:p w14:paraId="49526D1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762743699,</w:t>
            </w:r>
          </w:p>
          <w:p w14:paraId="3E51C4E0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763055468,</w:t>
            </w:r>
          </w:p>
          <w:p w14:paraId="4B5BBAEA" w14:textId="7566C03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3B_763055485</w:t>
            </w:r>
          </w:p>
        </w:tc>
        <w:tc>
          <w:tcPr>
            <w:tcW w:w="720" w:type="dxa"/>
          </w:tcPr>
          <w:p w14:paraId="191E8E4F" w14:textId="65857F2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080" w:type="dxa"/>
          </w:tcPr>
          <w:p w14:paraId="4446245F" w14:textId="754BB5A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16411</w:t>
            </w:r>
          </w:p>
        </w:tc>
        <w:tc>
          <w:tcPr>
            <w:tcW w:w="1170" w:type="dxa"/>
          </w:tcPr>
          <w:p w14:paraId="51EE28C7" w14:textId="0702713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AAA, AAAG, GTGG</w:t>
            </w:r>
          </w:p>
        </w:tc>
        <w:tc>
          <w:tcPr>
            <w:tcW w:w="900" w:type="dxa"/>
          </w:tcPr>
          <w:p w14:paraId="389F3315" w14:textId="746965C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GG</w:t>
            </w:r>
          </w:p>
        </w:tc>
        <w:tc>
          <w:tcPr>
            <w:tcW w:w="2610" w:type="dxa"/>
          </w:tcPr>
          <w:p w14:paraId="4E778FD5" w14:textId="1CA43035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6-17</w:t>
            </w:r>
          </w:p>
        </w:tc>
        <w:tc>
          <w:tcPr>
            <w:tcW w:w="1080" w:type="dxa"/>
          </w:tcPr>
          <w:p w14:paraId="50BBC54A" w14:textId="4239D84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95-280 </w:t>
            </w:r>
          </w:p>
        </w:tc>
        <w:tc>
          <w:tcPr>
            <w:tcW w:w="1980" w:type="dxa"/>
          </w:tcPr>
          <w:p w14:paraId="35F79A33" w14:textId="00E4FE4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7A89">
              <w:rPr>
                <w:rFonts w:ascii="Times New Roman" w:hAnsi="Times New Roman" w:cs="Times New Roman"/>
                <w:sz w:val="16"/>
                <w:szCs w:val="16"/>
              </w:rPr>
              <w:t xml:space="preserve">Elite </w:t>
            </w:r>
            <w:r w:rsidRPr="00BE335D">
              <w:rPr>
                <w:rFonts w:ascii="Times New Roman" w:hAnsi="Times New Roman" w:cs="Times New Roman"/>
                <w:sz w:val="16"/>
                <w:szCs w:val="16"/>
              </w:rPr>
              <w:t>Hard Winter Wheat AM Panel</w:t>
            </w:r>
          </w:p>
        </w:tc>
        <w:tc>
          <w:tcPr>
            <w:tcW w:w="1440" w:type="dxa"/>
          </w:tcPr>
          <w:p w14:paraId="481ECCF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6CD66249" w14:textId="60A9B7EE" w:rsidTr="009E5822">
        <w:trPr>
          <w:trHeight w:hRule="exact" w:val="749"/>
        </w:trPr>
        <w:tc>
          <w:tcPr>
            <w:tcW w:w="1080" w:type="dxa"/>
          </w:tcPr>
          <w:p w14:paraId="2981DB2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C06BD5" w14:textId="1ADF2A9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4A.24</w:t>
            </w:r>
          </w:p>
        </w:tc>
        <w:tc>
          <w:tcPr>
            <w:tcW w:w="1620" w:type="dxa"/>
          </w:tcPr>
          <w:p w14:paraId="422B61C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4A_720045719,</w:t>
            </w:r>
          </w:p>
          <w:p w14:paraId="007B2386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4A_720047771,</w:t>
            </w:r>
          </w:p>
          <w:p w14:paraId="71F5CB54" w14:textId="50981C6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4A_720048088</w:t>
            </w:r>
          </w:p>
        </w:tc>
        <w:tc>
          <w:tcPr>
            <w:tcW w:w="720" w:type="dxa"/>
          </w:tcPr>
          <w:p w14:paraId="7D864694" w14:textId="2FA95A3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080" w:type="dxa"/>
          </w:tcPr>
          <w:p w14:paraId="234E9FB7" w14:textId="5C1E15FE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2369</w:t>
            </w:r>
          </w:p>
        </w:tc>
        <w:tc>
          <w:tcPr>
            <w:tcW w:w="1170" w:type="dxa"/>
          </w:tcPr>
          <w:p w14:paraId="1A520460" w14:textId="5F8D740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CT, GTC</w:t>
            </w:r>
          </w:p>
        </w:tc>
        <w:tc>
          <w:tcPr>
            <w:tcW w:w="900" w:type="dxa"/>
          </w:tcPr>
          <w:p w14:paraId="577EA8FF" w14:textId="4111CC0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2610" w:type="dxa"/>
          </w:tcPr>
          <w:p w14:paraId="31261B79" w14:textId="7DD0CAA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4-15, EYT2016-17</w:t>
            </w:r>
          </w:p>
        </w:tc>
        <w:tc>
          <w:tcPr>
            <w:tcW w:w="1080" w:type="dxa"/>
          </w:tcPr>
          <w:p w14:paraId="1DF8CCD2" w14:textId="402B3AD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92-210 </w:t>
            </w:r>
          </w:p>
        </w:tc>
        <w:tc>
          <w:tcPr>
            <w:tcW w:w="1980" w:type="dxa"/>
          </w:tcPr>
          <w:p w14:paraId="0B83588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021900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30BE0BF5" w14:textId="6D85F249" w:rsidTr="009E5822">
        <w:trPr>
          <w:trHeight w:hRule="exact" w:val="619"/>
        </w:trPr>
        <w:tc>
          <w:tcPr>
            <w:tcW w:w="1080" w:type="dxa"/>
          </w:tcPr>
          <w:p w14:paraId="3AE515B9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7F3673" w14:textId="2C1233F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5B.16</w:t>
            </w:r>
          </w:p>
        </w:tc>
        <w:tc>
          <w:tcPr>
            <w:tcW w:w="1620" w:type="dxa"/>
          </w:tcPr>
          <w:p w14:paraId="5B02CBA6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455978226,</w:t>
            </w:r>
          </w:p>
          <w:p w14:paraId="08587DE6" w14:textId="0556EDEF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5B_455980623</w:t>
            </w:r>
          </w:p>
        </w:tc>
        <w:tc>
          <w:tcPr>
            <w:tcW w:w="720" w:type="dxa"/>
          </w:tcPr>
          <w:p w14:paraId="45E282CC" w14:textId="603BC82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080" w:type="dxa"/>
          </w:tcPr>
          <w:p w14:paraId="1DC0B1D4" w14:textId="55050B8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2397</w:t>
            </w:r>
          </w:p>
        </w:tc>
        <w:tc>
          <w:tcPr>
            <w:tcW w:w="1170" w:type="dxa"/>
          </w:tcPr>
          <w:p w14:paraId="0472C86B" w14:textId="6F389F3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G, TA</w:t>
            </w:r>
          </w:p>
        </w:tc>
        <w:tc>
          <w:tcPr>
            <w:tcW w:w="900" w:type="dxa"/>
          </w:tcPr>
          <w:p w14:paraId="427F5F67" w14:textId="7018A4E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2610" w:type="dxa"/>
          </w:tcPr>
          <w:p w14:paraId="2F9E7C6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7-18</w:t>
            </w:r>
          </w:p>
          <w:p w14:paraId="2B7BC48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2FBEF8" w14:textId="557E220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81-164 </w:t>
            </w:r>
          </w:p>
        </w:tc>
        <w:tc>
          <w:tcPr>
            <w:tcW w:w="1980" w:type="dxa"/>
          </w:tcPr>
          <w:p w14:paraId="1B797A0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ACB9D4" w14:textId="646998E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QTL-44</w:t>
            </w:r>
          </w:p>
        </w:tc>
      </w:tr>
      <w:tr w:rsidR="006B1ECC" w:rsidRPr="000B7704" w14:paraId="689BD084" w14:textId="6B61D5A7" w:rsidTr="009E5822">
        <w:trPr>
          <w:trHeight w:hRule="exact" w:val="576"/>
        </w:trPr>
        <w:tc>
          <w:tcPr>
            <w:tcW w:w="1080" w:type="dxa"/>
          </w:tcPr>
          <w:p w14:paraId="110151A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A60233" w14:textId="06A303C9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A.18</w:t>
            </w:r>
          </w:p>
        </w:tc>
        <w:tc>
          <w:tcPr>
            <w:tcW w:w="1620" w:type="dxa"/>
          </w:tcPr>
          <w:p w14:paraId="77BC55E6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A_416649831,</w:t>
            </w:r>
          </w:p>
          <w:p w14:paraId="4DAF67DF" w14:textId="18E14F6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A_416657252</w:t>
            </w:r>
          </w:p>
        </w:tc>
        <w:tc>
          <w:tcPr>
            <w:tcW w:w="720" w:type="dxa"/>
          </w:tcPr>
          <w:p w14:paraId="5D30ADE7" w14:textId="08BB05D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080" w:type="dxa"/>
          </w:tcPr>
          <w:p w14:paraId="2F8C533B" w14:textId="7668725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421</w:t>
            </w:r>
          </w:p>
        </w:tc>
        <w:tc>
          <w:tcPr>
            <w:tcW w:w="1170" w:type="dxa"/>
          </w:tcPr>
          <w:p w14:paraId="3561CFE2" w14:textId="15B46E2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, TC</w:t>
            </w:r>
          </w:p>
        </w:tc>
        <w:tc>
          <w:tcPr>
            <w:tcW w:w="900" w:type="dxa"/>
          </w:tcPr>
          <w:p w14:paraId="0470D597" w14:textId="1DAAB9F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2610" w:type="dxa"/>
          </w:tcPr>
          <w:p w14:paraId="77BEB614" w14:textId="1509D99D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5-16</w:t>
            </w:r>
          </w:p>
        </w:tc>
        <w:tc>
          <w:tcPr>
            <w:tcW w:w="1080" w:type="dxa"/>
          </w:tcPr>
          <w:p w14:paraId="6A5C0E41" w14:textId="4BA833E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68-227 </w:t>
            </w:r>
          </w:p>
        </w:tc>
        <w:tc>
          <w:tcPr>
            <w:tcW w:w="1980" w:type="dxa"/>
          </w:tcPr>
          <w:p w14:paraId="289034E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4E4721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0F82CB77" w14:textId="0D0B805A" w:rsidTr="009E5822">
        <w:trPr>
          <w:trHeight w:hRule="exact" w:val="576"/>
        </w:trPr>
        <w:tc>
          <w:tcPr>
            <w:tcW w:w="1080" w:type="dxa"/>
          </w:tcPr>
          <w:p w14:paraId="35ABA0F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44B6486" w14:textId="2DF2553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B.20</w:t>
            </w:r>
          </w:p>
        </w:tc>
        <w:tc>
          <w:tcPr>
            <w:tcW w:w="1620" w:type="dxa"/>
          </w:tcPr>
          <w:p w14:paraId="6CAAE27B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B_459374225,</w:t>
            </w:r>
          </w:p>
          <w:p w14:paraId="2B5C2A05" w14:textId="08ED74D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B_459374299</w:t>
            </w:r>
          </w:p>
        </w:tc>
        <w:tc>
          <w:tcPr>
            <w:tcW w:w="720" w:type="dxa"/>
          </w:tcPr>
          <w:p w14:paraId="09C4C448" w14:textId="11510D3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080" w:type="dxa"/>
          </w:tcPr>
          <w:p w14:paraId="5CAAB60D" w14:textId="0A04AE96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70" w:type="dxa"/>
          </w:tcPr>
          <w:p w14:paraId="1C16FDE5" w14:textId="38ED36B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, TC</w:t>
            </w:r>
          </w:p>
        </w:tc>
        <w:tc>
          <w:tcPr>
            <w:tcW w:w="900" w:type="dxa"/>
          </w:tcPr>
          <w:p w14:paraId="3917069E" w14:textId="6634B38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2610" w:type="dxa"/>
          </w:tcPr>
          <w:p w14:paraId="4365BFBA" w14:textId="4D7BB40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7-18</w:t>
            </w:r>
          </w:p>
        </w:tc>
        <w:tc>
          <w:tcPr>
            <w:tcW w:w="1080" w:type="dxa"/>
          </w:tcPr>
          <w:p w14:paraId="317924BA" w14:textId="0EDD366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53-183 </w:t>
            </w:r>
          </w:p>
        </w:tc>
        <w:tc>
          <w:tcPr>
            <w:tcW w:w="1980" w:type="dxa"/>
          </w:tcPr>
          <w:p w14:paraId="212DC47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D47BB7D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39B8ABBC" w14:textId="13F06622" w:rsidTr="009E5822">
        <w:trPr>
          <w:trHeight w:hRule="exact" w:val="576"/>
        </w:trPr>
        <w:tc>
          <w:tcPr>
            <w:tcW w:w="1080" w:type="dxa"/>
          </w:tcPr>
          <w:p w14:paraId="6E1CADD3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455CF4" w14:textId="4047FAB1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6B.38</w:t>
            </w:r>
          </w:p>
        </w:tc>
        <w:tc>
          <w:tcPr>
            <w:tcW w:w="1620" w:type="dxa"/>
          </w:tcPr>
          <w:p w14:paraId="4AB65D84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B_708712113,</w:t>
            </w:r>
          </w:p>
          <w:p w14:paraId="490BECA8" w14:textId="29A802E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6B_708712131</w:t>
            </w:r>
          </w:p>
        </w:tc>
        <w:tc>
          <w:tcPr>
            <w:tcW w:w="720" w:type="dxa"/>
          </w:tcPr>
          <w:p w14:paraId="6982D813" w14:textId="4815FBD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080" w:type="dxa"/>
          </w:tcPr>
          <w:p w14:paraId="5BA83215" w14:textId="6A58D7ED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5E964005" w14:textId="74A25D34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G, CG, GA</w:t>
            </w:r>
          </w:p>
        </w:tc>
        <w:tc>
          <w:tcPr>
            <w:tcW w:w="900" w:type="dxa"/>
          </w:tcPr>
          <w:p w14:paraId="4522EB57" w14:textId="2DB82B1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2610" w:type="dxa"/>
          </w:tcPr>
          <w:p w14:paraId="67AB352E" w14:textId="795F8E0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4-15, EYT2017-18</w:t>
            </w:r>
          </w:p>
        </w:tc>
        <w:tc>
          <w:tcPr>
            <w:tcW w:w="1080" w:type="dxa"/>
          </w:tcPr>
          <w:p w14:paraId="2E2417FA" w14:textId="577C3048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13-265 </w:t>
            </w:r>
          </w:p>
        </w:tc>
        <w:tc>
          <w:tcPr>
            <w:tcW w:w="1980" w:type="dxa"/>
          </w:tcPr>
          <w:p w14:paraId="29449B38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88AD0E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2519316E" w14:textId="507D5B14" w:rsidTr="009E5822">
        <w:trPr>
          <w:trHeight w:hRule="exact" w:val="677"/>
        </w:trPr>
        <w:tc>
          <w:tcPr>
            <w:tcW w:w="1080" w:type="dxa"/>
          </w:tcPr>
          <w:p w14:paraId="115288D1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576F47" w14:textId="6A3BC0EF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A.2</w:t>
            </w:r>
          </w:p>
        </w:tc>
        <w:tc>
          <w:tcPr>
            <w:tcW w:w="1620" w:type="dxa"/>
          </w:tcPr>
          <w:p w14:paraId="51C57C60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7938818,</w:t>
            </w:r>
          </w:p>
          <w:p w14:paraId="0354B6DC" w14:textId="3D8ADC2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7938819</w:t>
            </w:r>
          </w:p>
        </w:tc>
        <w:tc>
          <w:tcPr>
            <w:tcW w:w="720" w:type="dxa"/>
          </w:tcPr>
          <w:p w14:paraId="63F7D502" w14:textId="30D92E5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080" w:type="dxa"/>
          </w:tcPr>
          <w:p w14:paraId="35B3ABAF" w14:textId="16D43CDE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48CE3004" w14:textId="3AF45BB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T, GC, GT</w:t>
            </w:r>
          </w:p>
        </w:tc>
        <w:tc>
          <w:tcPr>
            <w:tcW w:w="900" w:type="dxa"/>
          </w:tcPr>
          <w:p w14:paraId="2914E252" w14:textId="1EB2446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2610" w:type="dxa"/>
          </w:tcPr>
          <w:p w14:paraId="213B279A" w14:textId="16B549A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4-15, EYT2017-18</w:t>
            </w:r>
          </w:p>
        </w:tc>
        <w:tc>
          <w:tcPr>
            <w:tcW w:w="1080" w:type="dxa"/>
          </w:tcPr>
          <w:p w14:paraId="756B012E" w14:textId="52551C7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06-236 </w:t>
            </w:r>
          </w:p>
        </w:tc>
        <w:tc>
          <w:tcPr>
            <w:tcW w:w="1980" w:type="dxa"/>
          </w:tcPr>
          <w:p w14:paraId="4AF019E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41BDF5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36E319E0" w14:textId="6C53D49C" w:rsidTr="009E5822">
        <w:trPr>
          <w:trHeight w:hRule="exact" w:val="677"/>
        </w:trPr>
        <w:tc>
          <w:tcPr>
            <w:tcW w:w="1080" w:type="dxa"/>
          </w:tcPr>
          <w:p w14:paraId="16CD76B6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4FD15F" w14:textId="52EC5371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A.20</w:t>
            </w:r>
          </w:p>
        </w:tc>
        <w:tc>
          <w:tcPr>
            <w:tcW w:w="1620" w:type="dxa"/>
          </w:tcPr>
          <w:p w14:paraId="0E781BDC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116622729,</w:t>
            </w:r>
          </w:p>
          <w:p w14:paraId="08201EA1" w14:textId="3933374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116626028</w:t>
            </w:r>
          </w:p>
        </w:tc>
        <w:tc>
          <w:tcPr>
            <w:tcW w:w="720" w:type="dxa"/>
          </w:tcPr>
          <w:p w14:paraId="5343B64B" w14:textId="18924A75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080" w:type="dxa"/>
          </w:tcPr>
          <w:p w14:paraId="67B530BD" w14:textId="7DF17B6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3299</w:t>
            </w:r>
          </w:p>
        </w:tc>
        <w:tc>
          <w:tcPr>
            <w:tcW w:w="1170" w:type="dxa"/>
          </w:tcPr>
          <w:p w14:paraId="2D1BA62B" w14:textId="19A7C631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A, GG</w:t>
            </w:r>
          </w:p>
        </w:tc>
        <w:tc>
          <w:tcPr>
            <w:tcW w:w="900" w:type="dxa"/>
          </w:tcPr>
          <w:p w14:paraId="18C27B7E" w14:textId="74A213B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2610" w:type="dxa"/>
          </w:tcPr>
          <w:p w14:paraId="78084944" w14:textId="251F43F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3-14, EYT2015-16</w:t>
            </w:r>
          </w:p>
        </w:tc>
        <w:tc>
          <w:tcPr>
            <w:tcW w:w="1080" w:type="dxa"/>
          </w:tcPr>
          <w:p w14:paraId="70EFB441" w14:textId="2631C0B2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79-236 </w:t>
            </w:r>
          </w:p>
        </w:tc>
        <w:tc>
          <w:tcPr>
            <w:tcW w:w="1980" w:type="dxa"/>
          </w:tcPr>
          <w:p w14:paraId="2CBEAF08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71053F0" w14:textId="5EF4CB7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QTL-58</w:t>
            </w:r>
          </w:p>
        </w:tc>
      </w:tr>
      <w:tr w:rsidR="006B1ECC" w:rsidRPr="000B7704" w14:paraId="09FA8C77" w14:textId="78711459" w:rsidTr="009E5822">
        <w:trPr>
          <w:trHeight w:hRule="exact" w:val="677"/>
        </w:trPr>
        <w:tc>
          <w:tcPr>
            <w:tcW w:w="1080" w:type="dxa"/>
          </w:tcPr>
          <w:p w14:paraId="3F19BDA4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8D04CF" w14:textId="78964B3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A.28</w:t>
            </w:r>
          </w:p>
        </w:tc>
        <w:tc>
          <w:tcPr>
            <w:tcW w:w="1620" w:type="dxa"/>
          </w:tcPr>
          <w:p w14:paraId="57AC6984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567030080,</w:t>
            </w:r>
          </w:p>
          <w:p w14:paraId="11FE6267" w14:textId="17A36DD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567030245</w:t>
            </w:r>
          </w:p>
        </w:tc>
        <w:tc>
          <w:tcPr>
            <w:tcW w:w="720" w:type="dxa"/>
          </w:tcPr>
          <w:p w14:paraId="6711BDCA" w14:textId="06C24AB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080" w:type="dxa"/>
          </w:tcPr>
          <w:p w14:paraId="2EAAED50" w14:textId="6DD77DB1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70" w:type="dxa"/>
          </w:tcPr>
          <w:p w14:paraId="4DF73E3A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G, CA,</w:t>
            </w:r>
          </w:p>
          <w:p w14:paraId="6E5EE45C" w14:textId="27EE5A9A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900" w:type="dxa"/>
          </w:tcPr>
          <w:p w14:paraId="496B9681" w14:textId="40CC83E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2610" w:type="dxa"/>
          </w:tcPr>
          <w:p w14:paraId="3F79C115" w14:textId="4BDE5B6C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3-14, EYT2015-16, EYT2016-17</w:t>
            </w:r>
          </w:p>
        </w:tc>
        <w:tc>
          <w:tcPr>
            <w:tcW w:w="1080" w:type="dxa"/>
          </w:tcPr>
          <w:p w14:paraId="3CF123E3" w14:textId="5DBA40BB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221-255 </w:t>
            </w:r>
          </w:p>
        </w:tc>
        <w:tc>
          <w:tcPr>
            <w:tcW w:w="1980" w:type="dxa"/>
          </w:tcPr>
          <w:p w14:paraId="7C7DD082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5268555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71A0998C" w14:textId="51D5D00A" w:rsidTr="009E5822">
        <w:trPr>
          <w:trHeight w:hRule="exact" w:val="677"/>
        </w:trPr>
        <w:tc>
          <w:tcPr>
            <w:tcW w:w="1080" w:type="dxa"/>
          </w:tcPr>
          <w:p w14:paraId="706267BF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A33008D" w14:textId="501A16D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A.3</w:t>
            </w:r>
          </w:p>
        </w:tc>
        <w:tc>
          <w:tcPr>
            <w:tcW w:w="1620" w:type="dxa"/>
          </w:tcPr>
          <w:p w14:paraId="47CF94F3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12011058,</w:t>
            </w:r>
          </w:p>
          <w:p w14:paraId="61A8E5EE" w14:textId="6FC3EF53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12011069</w:t>
            </w:r>
          </w:p>
        </w:tc>
        <w:tc>
          <w:tcPr>
            <w:tcW w:w="720" w:type="dxa"/>
          </w:tcPr>
          <w:p w14:paraId="2789CAF5" w14:textId="721F78F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080" w:type="dxa"/>
          </w:tcPr>
          <w:p w14:paraId="6C3BD744" w14:textId="46529E8E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4EBE49BB" w14:textId="5718B6B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, GA, GT</w:t>
            </w:r>
          </w:p>
        </w:tc>
        <w:tc>
          <w:tcPr>
            <w:tcW w:w="900" w:type="dxa"/>
          </w:tcPr>
          <w:p w14:paraId="751F78DA" w14:textId="1349415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2610" w:type="dxa"/>
          </w:tcPr>
          <w:p w14:paraId="536C2EF1" w14:textId="3F4D85A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3-14, EYT2015-16, EYT2017-18</w:t>
            </w:r>
          </w:p>
        </w:tc>
        <w:tc>
          <w:tcPr>
            <w:tcW w:w="1080" w:type="dxa"/>
          </w:tcPr>
          <w:p w14:paraId="7851B52E" w14:textId="4D523E7E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104-199 </w:t>
            </w:r>
          </w:p>
        </w:tc>
        <w:tc>
          <w:tcPr>
            <w:tcW w:w="1980" w:type="dxa"/>
          </w:tcPr>
          <w:p w14:paraId="1756A5CD" w14:textId="0F63177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335D">
              <w:rPr>
                <w:rFonts w:ascii="Times New Roman" w:hAnsi="Times New Roman" w:cs="Times New Roman"/>
                <w:sz w:val="16"/>
                <w:szCs w:val="16"/>
              </w:rPr>
              <w:t>TCAP WUE Hard Winter Wheat AM Panel</w:t>
            </w:r>
          </w:p>
        </w:tc>
        <w:tc>
          <w:tcPr>
            <w:tcW w:w="1440" w:type="dxa"/>
          </w:tcPr>
          <w:p w14:paraId="129AF863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ECC" w:rsidRPr="000B7704" w14:paraId="21E18CA7" w14:textId="5E379EE4" w:rsidTr="009E5822">
        <w:trPr>
          <w:trHeight w:hRule="exact" w:val="677"/>
        </w:trPr>
        <w:tc>
          <w:tcPr>
            <w:tcW w:w="1080" w:type="dxa"/>
          </w:tcPr>
          <w:p w14:paraId="45846468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0CC32D" w14:textId="1AEECA4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A.32</w:t>
            </w:r>
          </w:p>
        </w:tc>
        <w:tc>
          <w:tcPr>
            <w:tcW w:w="1620" w:type="dxa"/>
          </w:tcPr>
          <w:p w14:paraId="28A3D97E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615374725,</w:t>
            </w:r>
          </w:p>
          <w:p w14:paraId="1BA83D36" w14:textId="26869F65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A_615374790</w:t>
            </w:r>
          </w:p>
        </w:tc>
        <w:tc>
          <w:tcPr>
            <w:tcW w:w="720" w:type="dxa"/>
          </w:tcPr>
          <w:p w14:paraId="20410C60" w14:textId="2E0C7FA9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080" w:type="dxa"/>
          </w:tcPr>
          <w:p w14:paraId="7A847B7D" w14:textId="48ED0A40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0" w:type="dxa"/>
          </w:tcPr>
          <w:p w14:paraId="47826897" w14:textId="26322EE1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C, TT</w:t>
            </w:r>
          </w:p>
        </w:tc>
        <w:tc>
          <w:tcPr>
            <w:tcW w:w="900" w:type="dxa"/>
          </w:tcPr>
          <w:p w14:paraId="70F33E32" w14:textId="3BDF394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610" w:type="dxa"/>
          </w:tcPr>
          <w:p w14:paraId="3EA60019" w14:textId="7460EAA6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2-13, EYT2015-16, EYT2017-18</w:t>
            </w:r>
          </w:p>
        </w:tc>
        <w:tc>
          <w:tcPr>
            <w:tcW w:w="1080" w:type="dxa"/>
          </w:tcPr>
          <w:p w14:paraId="015E8359" w14:textId="67344B93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230-416 </w:t>
            </w:r>
          </w:p>
        </w:tc>
        <w:tc>
          <w:tcPr>
            <w:tcW w:w="1980" w:type="dxa"/>
          </w:tcPr>
          <w:p w14:paraId="51C01E4E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6D7821F" w14:textId="3601EC5A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QTL-59</w:t>
            </w:r>
          </w:p>
        </w:tc>
      </w:tr>
      <w:tr w:rsidR="006B1ECC" w:rsidRPr="000B7704" w14:paraId="5D7878F7" w14:textId="64A7AB50" w:rsidTr="009E5822">
        <w:trPr>
          <w:trHeight w:hRule="exact" w:val="677"/>
        </w:trPr>
        <w:tc>
          <w:tcPr>
            <w:tcW w:w="1080" w:type="dxa"/>
          </w:tcPr>
          <w:p w14:paraId="2AF12E97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9533B2" w14:textId="76287A78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HB7B.11</w:t>
            </w:r>
          </w:p>
        </w:tc>
        <w:tc>
          <w:tcPr>
            <w:tcW w:w="1620" w:type="dxa"/>
          </w:tcPr>
          <w:p w14:paraId="7659118A" w14:textId="7777777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124548883,</w:t>
            </w:r>
          </w:p>
          <w:p w14:paraId="53ECE929" w14:textId="18101CB2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S7B_124549059</w:t>
            </w:r>
          </w:p>
        </w:tc>
        <w:tc>
          <w:tcPr>
            <w:tcW w:w="720" w:type="dxa"/>
          </w:tcPr>
          <w:p w14:paraId="42B9BE42" w14:textId="0064B690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080" w:type="dxa"/>
          </w:tcPr>
          <w:p w14:paraId="6AC4D2A6" w14:textId="42F7CE0B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170" w:type="dxa"/>
          </w:tcPr>
          <w:p w14:paraId="1BD220FE" w14:textId="6FCD8027" w:rsidR="006B1ECC" w:rsidRPr="000B7704" w:rsidRDefault="006B1ECC" w:rsidP="006B1EC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G, GA</w:t>
            </w:r>
          </w:p>
        </w:tc>
        <w:tc>
          <w:tcPr>
            <w:tcW w:w="900" w:type="dxa"/>
          </w:tcPr>
          <w:p w14:paraId="67487F52" w14:textId="3DA07D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2610" w:type="dxa"/>
          </w:tcPr>
          <w:p w14:paraId="63495ED4" w14:textId="7E2FACAF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>EYT2011-12, EYT2012-13, EYT2014-15, EYT2017-18</w:t>
            </w:r>
          </w:p>
        </w:tc>
        <w:tc>
          <w:tcPr>
            <w:tcW w:w="1080" w:type="dxa"/>
          </w:tcPr>
          <w:p w14:paraId="10C7D664" w14:textId="5C444481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7704">
              <w:rPr>
                <w:rFonts w:ascii="Times New Roman" w:hAnsi="Times New Roman" w:cs="Times New Roman"/>
                <w:sz w:val="16"/>
                <w:szCs w:val="16"/>
              </w:rPr>
              <w:t xml:space="preserve">+69-267 </w:t>
            </w:r>
          </w:p>
        </w:tc>
        <w:tc>
          <w:tcPr>
            <w:tcW w:w="1980" w:type="dxa"/>
          </w:tcPr>
          <w:p w14:paraId="00B9318A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F6403EB" w14:textId="77777777" w:rsidR="006B1ECC" w:rsidRPr="000B7704" w:rsidRDefault="006B1ECC" w:rsidP="006B1EC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663FD6" w14:textId="77777777" w:rsidR="00B84010" w:rsidRPr="000F7716" w:rsidRDefault="00B84010">
      <w:pPr>
        <w:rPr>
          <w:rFonts w:ascii="Times New Roman" w:hAnsi="Times New Roman" w:cs="Times New Roman"/>
          <w:sz w:val="16"/>
          <w:szCs w:val="16"/>
        </w:rPr>
      </w:pPr>
    </w:p>
    <w:p w14:paraId="0B2D10AB" w14:textId="77777777" w:rsidR="00EA4C57" w:rsidRPr="000F7716" w:rsidRDefault="00EA4C57">
      <w:pPr>
        <w:rPr>
          <w:rFonts w:ascii="Times New Roman" w:hAnsi="Times New Roman" w:cs="Times New Roman"/>
          <w:sz w:val="16"/>
          <w:szCs w:val="16"/>
        </w:rPr>
      </w:pPr>
    </w:p>
    <w:sectPr w:rsidR="00EA4C57" w:rsidRPr="000F7716" w:rsidSect="006E5D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HGAL, Deepmala (CIMMYT)">
    <w15:presenceInfo w15:providerId="AD" w15:userId="S::D.Sehgal@cimmyt.org::066a13b0-a357-448d-894a-c321109ee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30"/>
    <w:rsid w:val="000005E4"/>
    <w:rsid w:val="0001116F"/>
    <w:rsid w:val="00013272"/>
    <w:rsid w:val="00015DDC"/>
    <w:rsid w:val="0001718C"/>
    <w:rsid w:val="00020FE1"/>
    <w:rsid w:val="00023BDE"/>
    <w:rsid w:val="000249AF"/>
    <w:rsid w:val="00025665"/>
    <w:rsid w:val="0003243A"/>
    <w:rsid w:val="00033394"/>
    <w:rsid w:val="0003484F"/>
    <w:rsid w:val="00057374"/>
    <w:rsid w:val="00061336"/>
    <w:rsid w:val="000613D5"/>
    <w:rsid w:val="000633F2"/>
    <w:rsid w:val="000706A9"/>
    <w:rsid w:val="00075430"/>
    <w:rsid w:val="00077D02"/>
    <w:rsid w:val="000860D9"/>
    <w:rsid w:val="00086DBF"/>
    <w:rsid w:val="00087100"/>
    <w:rsid w:val="000879BE"/>
    <w:rsid w:val="00091A3C"/>
    <w:rsid w:val="00097982"/>
    <w:rsid w:val="00097A89"/>
    <w:rsid w:val="000A439B"/>
    <w:rsid w:val="000A5537"/>
    <w:rsid w:val="000A795B"/>
    <w:rsid w:val="000B3510"/>
    <w:rsid w:val="000B5977"/>
    <w:rsid w:val="000B7704"/>
    <w:rsid w:val="000C08CB"/>
    <w:rsid w:val="000C17D0"/>
    <w:rsid w:val="000C1BD9"/>
    <w:rsid w:val="000C6D51"/>
    <w:rsid w:val="000D21C0"/>
    <w:rsid w:val="000D2DB4"/>
    <w:rsid w:val="000E1E75"/>
    <w:rsid w:val="000E2EA9"/>
    <w:rsid w:val="000F26E7"/>
    <w:rsid w:val="000F35EC"/>
    <w:rsid w:val="000F4BF3"/>
    <w:rsid w:val="000F57EE"/>
    <w:rsid w:val="000F7716"/>
    <w:rsid w:val="001007CB"/>
    <w:rsid w:val="00101AF7"/>
    <w:rsid w:val="00103CA1"/>
    <w:rsid w:val="001051CA"/>
    <w:rsid w:val="00112BB9"/>
    <w:rsid w:val="00116324"/>
    <w:rsid w:val="001170FA"/>
    <w:rsid w:val="00127613"/>
    <w:rsid w:val="00135BC2"/>
    <w:rsid w:val="00136938"/>
    <w:rsid w:val="00143FD8"/>
    <w:rsid w:val="00144C95"/>
    <w:rsid w:val="00147478"/>
    <w:rsid w:val="0015075A"/>
    <w:rsid w:val="00152913"/>
    <w:rsid w:val="00152AF2"/>
    <w:rsid w:val="00152F67"/>
    <w:rsid w:val="00154D3F"/>
    <w:rsid w:val="00161410"/>
    <w:rsid w:val="0016473F"/>
    <w:rsid w:val="001655A3"/>
    <w:rsid w:val="001728F4"/>
    <w:rsid w:val="0017315F"/>
    <w:rsid w:val="00174963"/>
    <w:rsid w:val="00175FFA"/>
    <w:rsid w:val="00180D71"/>
    <w:rsid w:val="001924B6"/>
    <w:rsid w:val="001A303B"/>
    <w:rsid w:val="001A3B5D"/>
    <w:rsid w:val="001A4F02"/>
    <w:rsid w:val="001A504B"/>
    <w:rsid w:val="001A5526"/>
    <w:rsid w:val="001B1D6A"/>
    <w:rsid w:val="001B61DA"/>
    <w:rsid w:val="001B7E7A"/>
    <w:rsid w:val="001C1EC4"/>
    <w:rsid w:val="001D0025"/>
    <w:rsid w:val="001D0151"/>
    <w:rsid w:val="001D2C1A"/>
    <w:rsid w:val="001D34E4"/>
    <w:rsid w:val="001D3F7D"/>
    <w:rsid w:val="001D6A51"/>
    <w:rsid w:val="001E0BC7"/>
    <w:rsid w:val="001E2144"/>
    <w:rsid w:val="001E343A"/>
    <w:rsid w:val="001E48E1"/>
    <w:rsid w:val="001F2612"/>
    <w:rsid w:val="001F2C7C"/>
    <w:rsid w:val="001F4B5A"/>
    <w:rsid w:val="00202259"/>
    <w:rsid w:val="002076BB"/>
    <w:rsid w:val="00211856"/>
    <w:rsid w:val="00212839"/>
    <w:rsid w:val="00216AEF"/>
    <w:rsid w:val="00217BA1"/>
    <w:rsid w:val="00222E04"/>
    <w:rsid w:val="00230925"/>
    <w:rsid w:val="002328CC"/>
    <w:rsid w:val="002332F2"/>
    <w:rsid w:val="00234F6F"/>
    <w:rsid w:val="00241522"/>
    <w:rsid w:val="00241598"/>
    <w:rsid w:val="00245708"/>
    <w:rsid w:val="0024611B"/>
    <w:rsid w:val="00247D80"/>
    <w:rsid w:val="002502CA"/>
    <w:rsid w:val="00253CEE"/>
    <w:rsid w:val="00260F5E"/>
    <w:rsid w:val="002651BA"/>
    <w:rsid w:val="00271E42"/>
    <w:rsid w:val="002726A4"/>
    <w:rsid w:val="00275353"/>
    <w:rsid w:val="00277FB5"/>
    <w:rsid w:val="00280147"/>
    <w:rsid w:val="002807C6"/>
    <w:rsid w:val="00280A1D"/>
    <w:rsid w:val="00283E00"/>
    <w:rsid w:val="00290802"/>
    <w:rsid w:val="002948E4"/>
    <w:rsid w:val="00295094"/>
    <w:rsid w:val="002A1BAE"/>
    <w:rsid w:val="002A1EF3"/>
    <w:rsid w:val="002A3240"/>
    <w:rsid w:val="002A5C8E"/>
    <w:rsid w:val="002A6257"/>
    <w:rsid w:val="002A6CD4"/>
    <w:rsid w:val="002A773D"/>
    <w:rsid w:val="002B0979"/>
    <w:rsid w:val="002B3D54"/>
    <w:rsid w:val="002B5BED"/>
    <w:rsid w:val="002C3887"/>
    <w:rsid w:val="002C78D9"/>
    <w:rsid w:val="002D02E3"/>
    <w:rsid w:val="002D4989"/>
    <w:rsid w:val="002D58B0"/>
    <w:rsid w:val="002E0809"/>
    <w:rsid w:val="002E08E2"/>
    <w:rsid w:val="002F2801"/>
    <w:rsid w:val="002F3C0C"/>
    <w:rsid w:val="002F3D1F"/>
    <w:rsid w:val="002F756B"/>
    <w:rsid w:val="003111F1"/>
    <w:rsid w:val="00312440"/>
    <w:rsid w:val="003137AB"/>
    <w:rsid w:val="0031462C"/>
    <w:rsid w:val="00314C5E"/>
    <w:rsid w:val="00320423"/>
    <w:rsid w:val="00325691"/>
    <w:rsid w:val="003345FE"/>
    <w:rsid w:val="003445E7"/>
    <w:rsid w:val="0034497E"/>
    <w:rsid w:val="00354908"/>
    <w:rsid w:val="00363024"/>
    <w:rsid w:val="00364AF1"/>
    <w:rsid w:val="0037103F"/>
    <w:rsid w:val="003746AA"/>
    <w:rsid w:val="00377CB0"/>
    <w:rsid w:val="00384547"/>
    <w:rsid w:val="003872FD"/>
    <w:rsid w:val="00392D79"/>
    <w:rsid w:val="003A1477"/>
    <w:rsid w:val="003A1D16"/>
    <w:rsid w:val="003A314D"/>
    <w:rsid w:val="003A4FC7"/>
    <w:rsid w:val="003B0906"/>
    <w:rsid w:val="003B0F83"/>
    <w:rsid w:val="003B298F"/>
    <w:rsid w:val="003B29CC"/>
    <w:rsid w:val="003B6294"/>
    <w:rsid w:val="003C3DB2"/>
    <w:rsid w:val="003C4398"/>
    <w:rsid w:val="003C5F9D"/>
    <w:rsid w:val="003D387B"/>
    <w:rsid w:val="003D4485"/>
    <w:rsid w:val="003E0DCD"/>
    <w:rsid w:val="003E1172"/>
    <w:rsid w:val="003E15C3"/>
    <w:rsid w:val="003E3C0D"/>
    <w:rsid w:val="003F506F"/>
    <w:rsid w:val="00404CC8"/>
    <w:rsid w:val="00404EE5"/>
    <w:rsid w:val="00405A2A"/>
    <w:rsid w:val="00405A93"/>
    <w:rsid w:val="004068AC"/>
    <w:rsid w:val="00411A56"/>
    <w:rsid w:val="0041237E"/>
    <w:rsid w:val="00413E16"/>
    <w:rsid w:val="00414491"/>
    <w:rsid w:val="00414FD6"/>
    <w:rsid w:val="0041700A"/>
    <w:rsid w:val="00421EDE"/>
    <w:rsid w:val="00423B3E"/>
    <w:rsid w:val="004319B0"/>
    <w:rsid w:val="00432C7A"/>
    <w:rsid w:val="004379E6"/>
    <w:rsid w:val="00440078"/>
    <w:rsid w:val="004438A1"/>
    <w:rsid w:val="00443FE1"/>
    <w:rsid w:val="00446B2F"/>
    <w:rsid w:val="004501DE"/>
    <w:rsid w:val="004507C4"/>
    <w:rsid w:val="00455968"/>
    <w:rsid w:val="00460AE1"/>
    <w:rsid w:val="00460C11"/>
    <w:rsid w:val="00462BC0"/>
    <w:rsid w:val="004645D7"/>
    <w:rsid w:val="004655DE"/>
    <w:rsid w:val="00472565"/>
    <w:rsid w:val="00477F07"/>
    <w:rsid w:val="004840E6"/>
    <w:rsid w:val="004859BC"/>
    <w:rsid w:val="00485B02"/>
    <w:rsid w:val="0048649A"/>
    <w:rsid w:val="004871C0"/>
    <w:rsid w:val="004918E4"/>
    <w:rsid w:val="0049450B"/>
    <w:rsid w:val="0049512E"/>
    <w:rsid w:val="004A0AD2"/>
    <w:rsid w:val="004A2800"/>
    <w:rsid w:val="004A3270"/>
    <w:rsid w:val="004B0373"/>
    <w:rsid w:val="004B437E"/>
    <w:rsid w:val="004B7CEF"/>
    <w:rsid w:val="004C15AD"/>
    <w:rsid w:val="004C29CE"/>
    <w:rsid w:val="004C3DB5"/>
    <w:rsid w:val="004C7DE5"/>
    <w:rsid w:val="004C7F96"/>
    <w:rsid w:val="004D6FE1"/>
    <w:rsid w:val="004D755B"/>
    <w:rsid w:val="004E1E4A"/>
    <w:rsid w:val="004E2FD4"/>
    <w:rsid w:val="004E45C8"/>
    <w:rsid w:val="004F4AA7"/>
    <w:rsid w:val="004F61A5"/>
    <w:rsid w:val="004F6469"/>
    <w:rsid w:val="004F7568"/>
    <w:rsid w:val="005032B8"/>
    <w:rsid w:val="005062BA"/>
    <w:rsid w:val="0051502C"/>
    <w:rsid w:val="00516D8D"/>
    <w:rsid w:val="005227A1"/>
    <w:rsid w:val="00523023"/>
    <w:rsid w:val="005341DC"/>
    <w:rsid w:val="0053429C"/>
    <w:rsid w:val="005403A5"/>
    <w:rsid w:val="00540CFC"/>
    <w:rsid w:val="00542FA6"/>
    <w:rsid w:val="00544364"/>
    <w:rsid w:val="005514DB"/>
    <w:rsid w:val="00551753"/>
    <w:rsid w:val="00551977"/>
    <w:rsid w:val="0055513A"/>
    <w:rsid w:val="00560965"/>
    <w:rsid w:val="0056197A"/>
    <w:rsid w:val="005628BA"/>
    <w:rsid w:val="005642FD"/>
    <w:rsid w:val="00564F8C"/>
    <w:rsid w:val="00566156"/>
    <w:rsid w:val="00566CE7"/>
    <w:rsid w:val="0056721F"/>
    <w:rsid w:val="00575977"/>
    <w:rsid w:val="00580F7E"/>
    <w:rsid w:val="00581ECB"/>
    <w:rsid w:val="00584EB0"/>
    <w:rsid w:val="0058621B"/>
    <w:rsid w:val="0058713E"/>
    <w:rsid w:val="00587662"/>
    <w:rsid w:val="00590F79"/>
    <w:rsid w:val="00592404"/>
    <w:rsid w:val="005B6FD3"/>
    <w:rsid w:val="005C22D0"/>
    <w:rsid w:val="005C27CE"/>
    <w:rsid w:val="005C4E19"/>
    <w:rsid w:val="005D2145"/>
    <w:rsid w:val="005D6A3B"/>
    <w:rsid w:val="005E0226"/>
    <w:rsid w:val="005E3428"/>
    <w:rsid w:val="005E36D0"/>
    <w:rsid w:val="005E574B"/>
    <w:rsid w:val="005E733C"/>
    <w:rsid w:val="005E7FDA"/>
    <w:rsid w:val="005F1FCD"/>
    <w:rsid w:val="005F223A"/>
    <w:rsid w:val="005F39E6"/>
    <w:rsid w:val="005F5225"/>
    <w:rsid w:val="00604FF1"/>
    <w:rsid w:val="006056E3"/>
    <w:rsid w:val="00617031"/>
    <w:rsid w:val="00617089"/>
    <w:rsid w:val="0061755F"/>
    <w:rsid w:val="006209B7"/>
    <w:rsid w:val="006209D8"/>
    <w:rsid w:val="00624A8C"/>
    <w:rsid w:val="00626F00"/>
    <w:rsid w:val="0062754B"/>
    <w:rsid w:val="00630325"/>
    <w:rsid w:val="0063052C"/>
    <w:rsid w:val="00632E86"/>
    <w:rsid w:val="00641F67"/>
    <w:rsid w:val="0064679D"/>
    <w:rsid w:val="00647E5E"/>
    <w:rsid w:val="00650837"/>
    <w:rsid w:val="00650DCC"/>
    <w:rsid w:val="006519D0"/>
    <w:rsid w:val="00653C88"/>
    <w:rsid w:val="00654DFD"/>
    <w:rsid w:val="00656F94"/>
    <w:rsid w:val="00657D04"/>
    <w:rsid w:val="006617AF"/>
    <w:rsid w:val="00665D8D"/>
    <w:rsid w:val="0066680B"/>
    <w:rsid w:val="006703B1"/>
    <w:rsid w:val="006731C1"/>
    <w:rsid w:val="00674652"/>
    <w:rsid w:val="00676B52"/>
    <w:rsid w:val="006810A9"/>
    <w:rsid w:val="006850E9"/>
    <w:rsid w:val="006868D6"/>
    <w:rsid w:val="00690549"/>
    <w:rsid w:val="00692236"/>
    <w:rsid w:val="006924DE"/>
    <w:rsid w:val="006935AD"/>
    <w:rsid w:val="00693B44"/>
    <w:rsid w:val="00695513"/>
    <w:rsid w:val="0069786A"/>
    <w:rsid w:val="006A0AD9"/>
    <w:rsid w:val="006A0FED"/>
    <w:rsid w:val="006A37AA"/>
    <w:rsid w:val="006B1ECC"/>
    <w:rsid w:val="006B41EB"/>
    <w:rsid w:val="006B5CE0"/>
    <w:rsid w:val="006B5EC0"/>
    <w:rsid w:val="006C6919"/>
    <w:rsid w:val="006C709D"/>
    <w:rsid w:val="006D2CC6"/>
    <w:rsid w:val="006D3700"/>
    <w:rsid w:val="006D665A"/>
    <w:rsid w:val="006E0E88"/>
    <w:rsid w:val="006E5D89"/>
    <w:rsid w:val="006E7345"/>
    <w:rsid w:val="006F23FA"/>
    <w:rsid w:val="006F55B0"/>
    <w:rsid w:val="006F63F5"/>
    <w:rsid w:val="006F6BEA"/>
    <w:rsid w:val="006F7F13"/>
    <w:rsid w:val="0070417E"/>
    <w:rsid w:val="007055F2"/>
    <w:rsid w:val="00706508"/>
    <w:rsid w:val="00715612"/>
    <w:rsid w:val="007267B5"/>
    <w:rsid w:val="00727C32"/>
    <w:rsid w:val="00727FB4"/>
    <w:rsid w:val="007311AB"/>
    <w:rsid w:val="00742556"/>
    <w:rsid w:val="0074637D"/>
    <w:rsid w:val="0075271A"/>
    <w:rsid w:val="00757723"/>
    <w:rsid w:val="00757E24"/>
    <w:rsid w:val="00760F7C"/>
    <w:rsid w:val="007618F4"/>
    <w:rsid w:val="00762DBC"/>
    <w:rsid w:val="00772825"/>
    <w:rsid w:val="00773D9E"/>
    <w:rsid w:val="007832A4"/>
    <w:rsid w:val="00783D0E"/>
    <w:rsid w:val="00783EFE"/>
    <w:rsid w:val="00785720"/>
    <w:rsid w:val="00791A81"/>
    <w:rsid w:val="00791CA2"/>
    <w:rsid w:val="007937DD"/>
    <w:rsid w:val="007A287D"/>
    <w:rsid w:val="007B356F"/>
    <w:rsid w:val="007B4DB1"/>
    <w:rsid w:val="007B5B41"/>
    <w:rsid w:val="007C09D8"/>
    <w:rsid w:val="007C0DA4"/>
    <w:rsid w:val="007C7C74"/>
    <w:rsid w:val="007D2346"/>
    <w:rsid w:val="007D450C"/>
    <w:rsid w:val="007D4849"/>
    <w:rsid w:val="007D6BCA"/>
    <w:rsid w:val="007D785A"/>
    <w:rsid w:val="007E3128"/>
    <w:rsid w:val="007F1E2B"/>
    <w:rsid w:val="007F2295"/>
    <w:rsid w:val="007F295B"/>
    <w:rsid w:val="007F2F0E"/>
    <w:rsid w:val="007F48C5"/>
    <w:rsid w:val="007F567A"/>
    <w:rsid w:val="008001EF"/>
    <w:rsid w:val="008013DC"/>
    <w:rsid w:val="00801711"/>
    <w:rsid w:val="008033B5"/>
    <w:rsid w:val="00812065"/>
    <w:rsid w:val="00812B2F"/>
    <w:rsid w:val="00813DA2"/>
    <w:rsid w:val="00815C99"/>
    <w:rsid w:val="00817315"/>
    <w:rsid w:val="00820AB0"/>
    <w:rsid w:val="0082435B"/>
    <w:rsid w:val="0082488F"/>
    <w:rsid w:val="00831D3A"/>
    <w:rsid w:val="008432AF"/>
    <w:rsid w:val="0084440E"/>
    <w:rsid w:val="00847231"/>
    <w:rsid w:val="00857A5E"/>
    <w:rsid w:val="00861EA1"/>
    <w:rsid w:val="00862A56"/>
    <w:rsid w:val="00867130"/>
    <w:rsid w:val="00885F02"/>
    <w:rsid w:val="00886EF0"/>
    <w:rsid w:val="00893B25"/>
    <w:rsid w:val="00896715"/>
    <w:rsid w:val="008A0B05"/>
    <w:rsid w:val="008A197F"/>
    <w:rsid w:val="008A636C"/>
    <w:rsid w:val="008B2510"/>
    <w:rsid w:val="008B3783"/>
    <w:rsid w:val="008C0025"/>
    <w:rsid w:val="008C2A46"/>
    <w:rsid w:val="008C6F9C"/>
    <w:rsid w:val="008D0E1E"/>
    <w:rsid w:val="008E000D"/>
    <w:rsid w:val="008E0561"/>
    <w:rsid w:val="008E4574"/>
    <w:rsid w:val="008E7571"/>
    <w:rsid w:val="008F2BEE"/>
    <w:rsid w:val="008F3DA0"/>
    <w:rsid w:val="008F5BA7"/>
    <w:rsid w:val="008F7E3B"/>
    <w:rsid w:val="00901810"/>
    <w:rsid w:val="00902D9E"/>
    <w:rsid w:val="00903709"/>
    <w:rsid w:val="00913705"/>
    <w:rsid w:val="009137E9"/>
    <w:rsid w:val="00915160"/>
    <w:rsid w:val="009177D4"/>
    <w:rsid w:val="00921365"/>
    <w:rsid w:val="00922E47"/>
    <w:rsid w:val="009232C0"/>
    <w:rsid w:val="00924789"/>
    <w:rsid w:val="00925355"/>
    <w:rsid w:val="00930AF0"/>
    <w:rsid w:val="00932BBE"/>
    <w:rsid w:val="00933D9D"/>
    <w:rsid w:val="009349E7"/>
    <w:rsid w:val="0093718F"/>
    <w:rsid w:val="009373E9"/>
    <w:rsid w:val="00941932"/>
    <w:rsid w:val="00943ACF"/>
    <w:rsid w:val="0094415B"/>
    <w:rsid w:val="009460C5"/>
    <w:rsid w:val="009464E0"/>
    <w:rsid w:val="0095193B"/>
    <w:rsid w:val="00953EAB"/>
    <w:rsid w:val="00960E0B"/>
    <w:rsid w:val="00961CE0"/>
    <w:rsid w:val="00967A4D"/>
    <w:rsid w:val="00970017"/>
    <w:rsid w:val="00970235"/>
    <w:rsid w:val="009714DE"/>
    <w:rsid w:val="009722E4"/>
    <w:rsid w:val="009804E2"/>
    <w:rsid w:val="00980B60"/>
    <w:rsid w:val="00985727"/>
    <w:rsid w:val="009869D0"/>
    <w:rsid w:val="00990621"/>
    <w:rsid w:val="00990DEB"/>
    <w:rsid w:val="00993A7F"/>
    <w:rsid w:val="009972A1"/>
    <w:rsid w:val="00997824"/>
    <w:rsid w:val="00997AE7"/>
    <w:rsid w:val="009A2314"/>
    <w:rsid w:val="009A272B"/>
    <w:rsid w:val="009B1606"/>
    <w:rsid w:val="009B2514"/>
    <w:rsid w:val="009B4AE7"/>
    <w:rsid w:val="009B68EF"/>
    <w:rsid w:val="009B6E87"/>
    <w:rsid w:val="009B7BD2"/>
    <w:rsid w:val="009C33D5"/>
    <w:rsid w:val="009C6676"/>
    <w:rsid w:val="009D5F01"/>
    <w:rsid w:val="009D6FE4"/>
    <w:rsid w:val="009E48ED"/>
    <w:rsid w:val="009E4C51"/>
    <w:rsid w:val="009E5822"/>
    <w:rsid w:val="009E78A3"/>
    <w:rsid w:val="009F0CB9"/>
    <w:rsid w:val="009F2238"/>
    <w:rsid w:val="009F2593"/>
    <w:rsid w:val="009F68C8"/>
    <w:rsid w:val="009F74D8"/>
    <w:rsid w:val="009F7969"/>
    <w:rsid w:val="00A00BD9"/>
    <w:rsid w:val="00A0519C"/>
    <w:rsid w:val="00A06BBF"/>
    <w:rsid w:val="00A07EFE"/>
    <w:rsid w:val="00A10426"/>
    <w:rsid w:val="00A13000"/>
    <w:rsid w:val="00A166EF"/>
    <w:rsid w:val="00A16FD4"/>
    <w:rsid w:val="00A17B70"/>
    <w:rsid w:val="00A20115"/>
    <w:rsid w:val="00A20E76"/>
    <w:rsid w:val="00A24D73"/>
    <w:rsid w:val="00A301C4"/>
    <w:rsid w:val="00A32F50"/>
    <w:rsid w:val="00A348FA"/>
    <w:rsid w:val="00A35C8A"/>
    <w:rsid w:val="00A37AB4"/>
    <w:rsid w:val="00A40062"/>
    <w:rsid w:val="00A42821"/>
    <w:rsid w:val="00A42FC5"/>
    <w:rsid w:val="00A444B2"/>
    <w:rsid w:val="00A4699B"/>
    <w:rsid w:val="00A5131F"/>
    <w:rsid w:val="00A51656"/>
    <w:rsid w:val="00A523A7"/>
    <w:rsid w:val="00A52829"/>
    <w:rsid w:val="00A53A40"/>
    <w:rsid w:val="00A63FC0"/>
    <w:rsid w:val="00A707AD"/>
    <w:rsid w:val="00A70930"/>
    <w:rsid w:val="00A70D2C"/>
    <w:rsid w:val="00A74359"/>
    <w:rsid w:val="00A7649C"/>
    <w:rsid w:val="00A7676A"/>
    <w:rsid w:val="00A80780"/>
    <w:rsid w:val="00A80CCF"/>
    <w:rsid w:val="00A81E5C"/>
    <w:rsid w:val="00A82CF2"/>
    <w:rsid w:val="00A82E88"/>
    <w:rsid w:val="00A8433A"/>
    <w:rsid w:val="00A84B81"/>
    <w:rsid w:val="00A86CF2"/>
    <w:rsid w:val="00A94860"/>
    <w:rsid w:val="00A95E88"/>
    <w:rsid w:val="00A96378"/>
    <w:rsid w:val="00A96385"/>
    <w:rsid w:val="00A964C7"/>
    <w:rsid w:val="00A96F24"/>
    <w:rsid w:val="00AA2BDA"/>
    <w:rsid w:val="00AA437C"/>
    <w:rsid w:val="00AA57E7"/>
    <w:rsid w:val="00AB1B10"/>
    <w:rsid w:val="00AB3712"/>
    <w:rsid w:val="00AC0BCE"/>
    <w:rsid w:val="00AC5B77"/>
    <w:rsid w:val="00AC6E3B"/>
    <w:rsid w:val="00AC73B2"/>
    <w:rsid w:val="00AC771B"/>
    <w:rsid w:val="00AD03E9"/>
    <w:rsid w:val="00AD6044"/>
    <w:rsid w:val="00AD6B03"/>
    <w:rsid w:val="00AE1E33"/>
    <w:rsid w:val="00AE31CF"/>
    <w:rsid w:val="00AE3991"/>
    <w:rsid w:val="00AE3C09"/>
    <w:rsid w:val="00AF1077"/>
    <w:rsid w:val="00AF23F0"/>
    <w:rsid w:val="00AF2E26"/>
    <w:rsid w:val="00B00C5D"/>
    <w:rsid w:val="00B01D9C"/>
    <w:rsid w:val="00B01DC5"/>
    <w:rsid w:val="00B034D4"/>
    <w:rsid w:val="00B03E06"/>
    <w:rsid w:val="00B04906"/>
    <w:rsid w:val="00B159D8"/>
    <w:rsid w:val="00B17ED5"/>
    <w:rsid w:val="00B22FFE"/>
    <w:rsid w:val="00B23AA4"/>
    <w:rsid w:val="00B240E3"/>
    <w:rsid w:val="00B31B61"/>
    <w:rsid w:val="00B3384B"/>
    <w:rsid w:val="00B34F77"/>
    <w:rsid w:val="00B35286"/>
    <w:rsid w:val="00B3705C"/>
    <w:rsid w:val="00B37307"/>
    <w:rsid w:val="00B470BD"/>
    <w:rsid w:val="00B50427"/>
    <w:rsid w:val="00B53920"/>
    <w:rsid w:val="00B608F6"/>
    <w:rsid w:val="00B618D7"/>
    <w:rsid w:val="00B63305"/>
    <w:rsid w:val="00B633CE"/>
    <w:rsid w:val="00B64E43"/>
    <w:rsid w:val="00B65E69"/>
    <w:rsid w:val="00B723D6"/>
    <w:rsid w:val="00B7261E"/>
    <w:rsid w:val="00B81283"/>
    <w:rsid w:val="00B84010"/>
    <w:rsid w:val="00B84C4A"/>
    <w:rsid w:val="00B84FAE"/>
    <w:rsid w:val="00B87324"/>
    <w:rsid w:val="00B906CB"/>
    <w:rsid w:val="00B90F01"/>
    <w:rsid w:val="00B91B9C"/>
    <w:rsid w:val="00B921AE"/>
    <w:rsid w:val="00B9475A"/>
    <w:rsid w:val="00B95335"/>
    <w:rsid w:val="00B97577"/>
    <w:rsid w:val="00BA186E"/>
    <w:rsid w:val="00BA2603"/>
    <w:rsid w:val="00BB24EA"/>
    <w:rsid w:val="00BB4002"/>
    <w:rsid w:val="00BD1EE6"/>
    <w:rsid w:val="00BD31A0"/>
    <w:rsid w:val="00BD52D2"/>
    <w:rsid w:val="00BD6A95"/>
    <w:rsid w:val="00BE2B41"/>
    <w:rsid w:val="00BE335D"/>
    <w:rsid w:val="00BE5EA8"/>
    <w:rsid w:val="00BF138B"/>
    <w:rsid w:val="00BF1688"/>
    <w:rsid w:val="00BF3B36"/>
    <w:rsid w:val="00BF51FD"/>
    <w:rsid w:val="00BF5982"/>
    <w:rsid w:val="00BF6AF7"/>
    <w:rsid w:val="00BF6F4F"/>
    <w:rsid w:val="00C041CF"/>
    <w:rsid w:val="00C121E4"/>
    <w:rsid w:val="00C21A45"/>
    <w:rsid w:val="00C2411E"/>
    <w:rsid w:val="00C3176A"/>
    <w:rsid w:val="00C32E75"/>
    <w:rsid w:val="00C341BB"/>
    <w:rsid w:val="00C3447D"/>
    <w:rsid w:val="00C3605D"/>
    <w:rsid w:val="00C37F0D"/>
    <w:rsid w:val="00C52FA7"/>
    <w:rsid w:val="00C539C5"/>
    <w:rsid w:val="00C635FF"/>
    <w:rsid w:val="00C65578"/>
    <w:rsid w:val="00C77B7E"/>
    <w:rsid w:val="00C825DE"/>
    <w:rsid w:val="00C85744"/>
    <w:rsid w:val="00C8659B"/>
    <w:rsid w:val="00CA28D4"/>
    <w:rsid w:val="00CA47DC"/>
    <w:rsid w:val="00CA5F3A"/>
    <w:rsid w:val="00CB08B8"/>
    <w:rsid w:val="00CB1606"/>
    <w:rsid w:val="00CB39CB"/>
    <w:rsid w:val="00CB5433"/>
    <w:rsid w:val="00CB5DCE"/>
    <w:rsid w:val="00CB7D1B"/>
    <w:rsid w:val="00CC3812"/>
    <w:rsid w:val="00CC6746"/>
    <w:rsid w:val="00CC6E70"/>
    <w:rsid w:val="00CD02D4"/>
    <w:rsid w:val="00CE4C3A"/>
    <w:rsid w:val="00CE624F"/>
    <w:rsid w:val="00CE783E"/>
    <w:rsid w:val="00CF16A8"/>
    <w:rsid w:val="00CF28D0"/>
    <w:rsid w:val="00CF389E"/>
    <w:rsid w:val="00CF4932"/>
    <w:rsid w:val="00CF69FD"/>
    <w:rsid w:val="00D01AC2"/>
    <w:rsid w:val="00D01D44"/>
    <w:rsid w:val="00D02CB4"/>
    <w:rsid w:val="00D03737"/>
    <w:rsid w:val="00D03757"/>
    <w:rsid w:val="00D10F08"/>
    <w:rsid w:val="00D13714"/>
    <w:rsid w:val="00D13B34"/>
    <w:rsid w:val="00D147AE"/>
    <w:rsid w:val="00D162B7"/>
    <w:rsid w:val="00D1768D"/>
    <w:rsid w:val="00D21AB2"/>
    <w:rsid w:val="00D32387"/>
    <w:rsid w:val="00D34C77"/>
    <w:rsid w:val="00D36747"/>
    <w:rsid w:val="00D40DC0"/>
    <w:rsid w:val="00D437C5"/>
    <w:rsid w:val="00D4557E"/>
    <w:rsid w:val="00D51B6F"/>
    <w:rsid w:val="00D637BE"/>
    <w:rsid w:val="00D638D4"/>
    <w:rsid w:val="00D66A6B"/>
    <w:rsid w:val="00D703BE"/>
    <w:rsid w:val="00D70C48"/>
    <w:rsid w:val="00D72EB6"/>
    <w:rsid w:val="00D810C0"/>
    <w:rsid w:val="00D828B1"/>
    <w:rsid w:val="00D83BDE"/>
    <w:rsid w:val="00D83FF7"/>
    <w:rsid w:val="00D8412F"/>
    <w:rsid w:val="00D874E7"/>
    <w:rsid w:val="00D97995"/>
    <w:rsid w:val="00DA2127"/>
    <w:rsid w:val="00DA2C67"/>
    <w:rsid w:val="00DA2CA8"/>
    <w:rsid w:val="00DB0E67"/>
    <w:rsid w:val="00DB1CB3"/>
    <w:rsid w:val="00DB2280"/>
    <w:rsid w:val="00DB753E"/>
    <w:rsid w:val="00DC0DFA"/>
    <w:rsid w:val="00DD2CC8"/>
    <w:rsid w:val="00DD657F"/>
    <w:rsid w:val="00DD74D4"/>
    <w:rsid w:val="00DD7718"/>
    <w:rsid w:val="00DE28DD"/>
    <w:rsid w:val="00DE2DF3"/>
    <w:rsid w:val="00DF0054"/>
    <w:rsid w:val="00DF328C"/>
    <w:rsid w:val="00DF59DA"/>
    <w:rsid w:val="00DF66EC"/>
    <w:rsid w:val="00E00F6D"/>
    <w:rsid w:val="00E01E3C"/>
    <w:rsid w:val="00E051C1"/>
    <w:rsid w:val="00E13D26"/>
    <w:rsid w:val="00E14D17"/>
    <w:rsid w:val="00E14D9C"/>
    <w:rsid w:val="00E21FA4"/>
    <w:rsid w:val="00E251FF"/>
    <w:rsid w:val="00E30621"/>
    <w:rsid w:val="00E32154"/>
    <w:rsid w:val="00E34DD2"/>
    <w:rsid w:val="00E405B4"/>
    <w:rsid w:val="00E45F9B"/>
    <w:rsid w:val="00E545ED"/>
    <w:rsid w:val="00E54FB4"/>
    <w:rsid w:val="00E56FC3"/>
    <w:rsid w:val="00E64AB7"/>
    <w:rsid w:val="00E679D3"/>
    <w:rsid w:val="00E7058C"/>
    <w:rsid w:val="00E80A3E"/>
    <w:rsid w:val="00E810A1"/>
    <w:rsid w:val="00E8576D"/>
    <w:rsid w:val="00E868A0"/>
    <w:rsid w:val="00E90D83"/>
    <w:rsid w:val="00E91CE4"/>
    <w:rsid w:val="00E91F0A"/>
    <w:rsid w:val="00E95705"/>
    <w:rsid w:val="00E96F31"/>
    <w:rsid w:val="00EA3AAD"/>
    <w:rsid w:val="00EA4C57"/>
    <w:rsid w:val="00EB37CF"/>
    <w:rsid w:val="00EB414E"/>
    <w:rsid w:val="00EB4E66"/>
    <w:rsid w:val="00EB4F5F"/>
    <w:rsid w:val="00EB5B84"/>
    <w:rsid w:val="00EB654A"/>
    <w:rsid w:val="00EB744A"/>
    <w:rsid w:val="00EC00E7"/>
    <w:rsid w:val="00EC0AC8"/>
    <w:rsid w:val="00EC239C"/>
    <w:rsid w:val="00ED17C0"/>
    <w:rsid w:val="00ED7B84"/>
    <w:rsid w:val="00ED7F27"/>
    <w:rsid w:val="00EE12EB"/>
    <w:rsid w:val="00EE4A88"/>
    <w:rsid w:val="00EE65A2"/>
    <w:rsid w:val="00F01E57"/>
    <w:rsid w:val="00F13D61"/>
    <w:rsid w:val="00F16849"/>
    <w:rsid w:val="00F224FD"/>
    <w:rsid w:val="00F229D3"/>
    <w:rsid w:val="00F267D2"/>
    <w:rsid w:val="00F30F7C"/>
    <w:rsid w:val="00F3797D"/>
    <w:rsid w:val="00F404A5"/>
    <w:rsid w:val="00F41F54"/>
    <w:rsid w:val="00F42894"/>
    <w:rsid w:val="00F43177"/>
    <w:rsid w:val="00F527BC"/>
    <w:rsid w:val="00F60899"/>
    <w:rsid w:val="00F61942"/>
    <w:rsid w:val="00F65B7C"/>
    <w:rsid w:val="00F67074"/>
    <w:rsid w:val="00F7698E"/>
    <w:rsid w:val="00F8061B"/>
    <w:rsid w:val="00F83D9A"/>
    <w:rsid w:val="00F851B0"/>
    <w:rsid w:val="00F85468"/>
    <w:rsid w:val="00F9450B"/>
    <w:rsid w:val="00F950D8"/>
    <w:rsid w:val="00F95FD3"/>
    <w:rsid w:val="00F97B72"/>
    <w:rsid w:val="00FA23AD"/>
    <w:rsid w:val="00FB249B"/>
    <w:rsid w:val="00FB38B1"/>
    <w:rsid w:val="00FB5C3D"/>
    <w:rsid w:val="00FD1DF2"/>
    <w:rsid w:val="00FD2625"/>
    <w:rsid w:val="00FD26D4"/>
    <w:rsid w:val="00FD2D6D"/>
    <w:rsid w:val="00FE1DA3"/>
    <w:rsid w:val="00FF2098"/>
    <w:rsid w:val="00FF41C1"/>
    <w:rsid w:val="00FF7D4E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4F626"/>
  <w15:chartTrackingRefBased/>
  <w15:docId w15:val="{620668B9-2007-41F2-8A39-DDEC10AD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1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9846E-3720-450F-A942-3A9B158FB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5</cp:revision>
  <dcterms:created xsi:type="dcterms:W3CDTF">2020-09-17T20:31:00Z</dcterms:created>
  <dcterms:modified xsi:type="dcterms:W3CDTF">2020-09-17T20:34:00Z</dcterms:modified>
</cp:coreProperties>
</file>